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5690" w14:textId="77777777" w:rsidR="002B4B5E" w:rsidRDefault="002B4B5E" w:rsidP="002B4B5E">
      <w:pPr>
        <w:rPr>
          <w:rFonts w:ascii="Arial" w:eastAsia="Arial" w:hAnsi="Arial" w:cs="Arial"/>
        </w:rPr>
      </w:pPr>
    </w:p>
    <w:p w14:paraId="68BE8EDA" w14:textId="4305A266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escriptive tables for self-report measures</w:t>
      </w:r>
    </w:p>
    <w:p w14:paraId="717B3867" w14:textId="77777777" w:rsidR="002B4B5E" w:rsidRDefault="002B4B5E" w:rsidP="002B4B5E">
      <w:pPr>
        <w:rPr>
          <w:b/>
          <w:sz w:val="27"/>
          <w:szCs w:val="27"/>
        </w:rPr>
      </w:pP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9"/>
        <w:gridCol w:w="75"/>
        <w:gridCol w:w="5446"/>
        <w:gridCol w:w="75"/>
        <w:gridCol w:w="1042"/>
        <w:gridCol w:w="120"/>
        <w:gridCol w:w="863"/>
        <w:gridCol w:w="110"/>
        <w:gridCol w:w="110"/>
      </w:tblGrid>
      <w:tr w:rsidR="002B4B5E" w14:paraId="0387C749" w14:textId="77777777" w:rsidTr="00AA53A1">
        <w:trPr>
          <w:trHeight w:val="515"/>
        </w:trPr>
        <w:tc>
          <w:tcPr>
            <w:tcW w:w="1365" w:type="dxa"/>
            <w:gridSpan w:val="2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FC73F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556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B913C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Video Content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F5A00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2C9C7A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1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AC24" w14:textId="77777777" w:rsidR="002B4B5E" w:rsidRDefault="002B4B5E" w:rsidP="00AA53A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2B4B5E" w14:paraId="39FDF82C" w14:textId="77777777" w:rsidTr="00AA53A1">
        <w:trPr>
          <w:trHeight w:val="330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F4E5B5" w14:textId="77777777" w:rsidR="002B4B5E" w:rsidRDefault="002B4B5E" w:rsidP="00AA53A1">
            <w:r>
              <w:t>Eyewitness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D0E5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BC2BA6" w14:textId="77777777" w:rsidR="002B4B5E" w:rsidRDefault="002B4B5E" w:rsidP="00AA53A1">
            <w:r>
              <w:t>Don't know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E3458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E93FF" w14:textId="77777777" w:rsidR="002B4B5E" w:rsidRDefault="002B4B5E" w:rsidP="00AA53A1">
            <w:pPr>
              <w:jc w:val="right"/>
            </w:pPr>
            <w:r>
              <w:t>35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B07C9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7CC34" w14:textId="77777777" w:rsidR="002B4B5E" w:rsidRDefault="002B4B5E" w:rsidP="00AA53A1">
            <w:pPr>
              <w:jc w:val="right"/>
            </w:pPr>
            <w:r>
              <w:t>6.0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518E6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CFEE83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92FD1FC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68F11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B6C4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57EE4" w14:textId="77777777" w:rsidR="002B4B5E" w:rsidRDefault="002B4B5E" w:rsidP="00AA53A1">
            <w:r>
              <w:t>Guy argued with a friend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1B2E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199CCB" w14:textId="77777777" w:rsidR="002B4B5E" w:rsidRDefault="002B4B5E" w:rsidP="00AA53A1">
            <w:pPr>
              <w:jc w:val="right"/>
            </w:pPr>
            <w:r>
              <w:t>1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0CCC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D78AA" w14:textId="77777777" w:rsidR="002B4B5E" w:rsidRDefault="002B4B5E" w:rsidP="00AA53A1">
            <w:pPr>
              <w:jc w:val="right"/>
            </w:pPr>
            <w:r>
              <w:t>0.1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AE15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34FF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53F733D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771CF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F5F40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A09F78" w14:textId="77777777" w:rsidR="002B4B5E" w:rsidRDefault="002B4B5E" w:rsidP="00AA53A1">
            <w:r>
              <w:t>Guy grabbed his keys and went to leave work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12851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890D5C" w14:textId="77777777" w:rsidR="002B4B5E" w:rsidRDefault="002B4B5E" w:rsidP="00AA53A1">
            <w:pPr>
              <w:jc w:val="right"/>
            </w:pPr>
            <w:r>
              <w:t>218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2773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351974" w14:textId="77777777" w:rsidR="002B4B5E" w:rsidRDefault="002B4B5E" w:rsidP="00AA53A1">
            <w:pPr>
              <w:jc w:val="right"/>
            </w:pPr>
            <w:r>
              <w:t>37.5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E5D1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729E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DE496CD" w14:textId="77777777" w:rsidTr="00AA53A1">
        <w:trPr>
          <w:trHeight w:val="58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4A96D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54924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C021C" w14:textId="77777777" w:rsidR="002B4B5E" w:rsidRDefault="002B4B5E" w:rsidP="00AA53A1">
            <w:r>
              <w:t>Guy grabbed keys off a desk and stole the car they were for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69C9F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768BE8" w14:textId="77777777" w:rsidR="002B4B5E" w:rsidRDefault="002B4B5E" w:rsidP="00AA53A1">
            <w:pPr>
              <w:jc w:val="right"/>
            </w:pPr>
            <w:r>
              <w:t>326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2287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360C68" w14:textId="77777777" w:rsidR="002B4B5E" w:rsidRDefault="002B4B5E" w:rsidP="00AA53A1">
            <w:pPr>
              <w:jc w:val="right"/>
            </w:pPr>
            <w:r>
              <w:t>56.2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86C2B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E853D3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458FACE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7A0573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FD17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4718B" w14:textId="77777777" w:rsidR="002B4B5E" w:rsidRDefault="002B4B5E" w:rsidP="00AA53A1">
            <w:r>
              <w:t>Total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049FC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1D381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CBE9A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EC9AA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1B421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C45E0E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953F97B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9A81C2" w14:textId="77777777" w:rsidR="002B4B5E" w:rsidRDefault="002B4B5E" w:rsidP="00AA53A1">
            <w:r>
              <w:t>Non-specific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0CFE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4EEB7" w14:textId="77777777" w:rsidR="002B4B5E" w:rsidRDefault="002B4B5E" w:rsidP="00AA53A1">
            <w:r>
              <w:t>Don't know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A6D0D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A7041A" w14:textId="77777777" w:rsidR="002B4B5E" w:rsidRDefault="002B4B5E" w:rsidP="00AA53A1">
            <w:pPr>
              <w:jc w:val="right"/>
            </w:pPr>
            <w:r>
              <w:t>36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55292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193AA7" w14:textId="77777777" w:rsidR="002B4B5E" w:rsidRDefault="002B4B5E" w:rsidP="00AA53A1">
            <w:pPr>
              <w:jc w:val="right"/>
            </w:pPr>
            <w:r>
              <w:t>6.3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EBDEF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4F8A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DC3233D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6C339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CC058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CB8C6" w14:textId="77777777" w:rsidR="002B4B5E" w:rsidRDefault="002B4B5E" w:rsidP="00AA53A1">
            <w:r>
              <w:t>Guy argued with a friend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96EA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5E324" w14:textId="77777777" w:rsidR="002B4B5E" w:rsidRDefault="002B4B5E" w:rsidP="00AA53A1">
            <w:pPr>
              <w:jc w:val="right"/>
            </w:pPr>
            <w:r>
              <w:t>2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87AEF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4F7611" w14:textId="77777777" w:rsidR="002B4B5E" w:rsidRDefault="002B4B5E" w:rsidP="00AA53A1">
            <w:pPr>
              <w:jc w:val="right"/>
            </w:pPr>
            <w:r>
              <w:t>0.35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1698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B3E54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BF86A2A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2BA56A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75AD9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0A09D" w14:textId="77777777" w:rsidR="002B4B5E" w:rsidRDefault="002B4B5E" w:rsidP="00AA53A1">
            <w:r>
              <w:t>Guy grabbed his keys and went to leave work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E9A6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2716F2" w14:textId="77777777" w:rsidR="002B4B5E" w:rsidRDefault="002B4B5E" w:rsidP="00AA53A1">
            <w:pPr>
              <w:jc w:val="right"/>
            </w:pPr>
            <w:r>
              <w:t>327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8298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4E74FE" w14:textId="77777777" w:rsidR="002B4B5E" w:rsidRDefault="002B4B5E" w:rsidP="00AA53A1">
            <w:pPr>
              <w:jc w:val="right"/>
            </w:pPr>
            <w:r>
              <w:t>57.4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AF04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1133A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92CF6CA" w14:textId="77777777" w:rsidTr="00AA53A1">
        <w:trPr>
          <w:trHeight w:val="58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0D7977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9B60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C88946" w14:textId="77777777" w:rsidR="002B4B5E" w:rsidRDefault="002B4B5E" w:rsidP="00AA53A1">
            <w:r>
              <w:t>Guy grabbed keys off a desk and stole the car they were for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729C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9BD76" w14:textId="77777777" w:rsidR="002B4B5E" w:rsidRDefault="002B4B5E" w:rsidP="00AA53A1">
            <w:pPr>
              <w:jc w:val="right"/>
            </w:pPr>
            <w:r>
              <w:t>204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6245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2E1572" w14:textId="77777777" w:rsidR="002B4B5E" w:rsidRDefault="002B4B5E" w:rsidP="00AA53A1">
            <w:pPr>
              <w:jc w:val="right"/>
            </w:pPr>
            <w:r>
              <w:t>35.85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9947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C0D80A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75C6C0A6" w14:textId="77777777" w:rsidTr="00AA53A1">
        <w:trPr>
          <w:trHeight w:val="315"/>
        </w:trPr>
        <w:tc>
          <w:tcPr>
            <w:tcW w:w="12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4604C" w14:textId="77777777" w:rsidR="002B4B5E" w:rsidRDefault="002B4B5E" w:rsidP="00AA53A1">
            <w:r>
              <w:t xml:space="preserve"> 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EF374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5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2949D6" w14:textId="77777777" w:rsidR="002B4B5E" w:rsidRDefault="002B4B5E" w:rsidP="00AA53A1">
            <w:r>
              <w:t>Total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2477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BBCCE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1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6F3E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C74F7D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14A3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8648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64D9A680" w14:textId="77777777" w:rsidR="002B4B5E" w:rsidRDefault="002B4B5E" w:rsidP="002B4B5E">
      <w: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91"/>
        <w:gridCol w:w="60"/>
        <w:gridCol w:w="5913"/>
        <w:gridCol w:w="60"/>
        <w:gridCol w:w="1016"/>
        <w:gridCol w:w="75"/>
        <w:gridCol w:w="825"/>
        <w:gridCol w:w="116"/>
        <w:gridCol w:w="104"/>
      </w:tblGrid>
      <w:tr w:rsidR="002B4B5E" w14:paraId="00300E19" w14:textId="77777777" w:rsidTr="00AA53A1">
        <w:trPr>
          <w:trHeight w:val="515"/>
        </w:trPr>
        <w:tc>
          <w:tcPr>
            <w:tcW w:w="124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562A1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606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58411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Which Instruction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186841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6444A1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1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A51C" w14:textId="77777777" w:rsidR="002B4B5E" w:rsidRDefault="002B4B5E" w:rsidP="00AA53A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2B4B5E" w14:paraId="5A27239C" w14:textId="77777777" w:rsidTr="00AA53A1">
        <w:trPr>
          <w:trHeight w:val="330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99046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0BA4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380146" w14:textId="77777777" w:rsidR="002B4B5E" w:rsidRDefault="002B4B5E" w:rsidP="00AA53A1">
            <w:r>
              <w:t>Don’t know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5CA7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846689" w14:textId="77777777" w:rsidR="002B4B5E" w:rsidRDefault="002B4B5E" w:rsidP="00AA53A1">
            <w:pPr>
              <w:jc w:val="right"/>
            </w:pPr>
            <w:r>
              <w:t>2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5E578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1CEDB" w14:textId="77777777" w:rsidR="002B4B5E" w:rsidRDefault="002B4B5E" w:rsidP="00AA53A1">
            <w:pPr>
              <w:jc w:val="right"/>
            </w:pPr>
            <w:r>
              <w:t>0.34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79937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AB88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FD353D1" w14:textId="77777777" w:rsidTr="00AA53A1">
        <w:trPr>
          <w:trHeight w:val="58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DF376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C1BCE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8A4E2" w14:textId="77777777" w:rsidR="002B4B5E" w:rsidRDefault="002B4B5E" w:rsidP="00AA53A1">
            <w:r>
              <w:t>Watch this video of a crime. You will be asked if you can identify the criminal from a lineup later.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5A706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80F64" w14:textId="77777777" w:rsidR="002B4B5E" w:rsidRDefault="002B4B5E" w:rsidP="00AA53A1">
            <w:pPr>
              <w:jc w:val="right"/>
            </w:pPr>
            <w:r>
              <w:t>54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934A9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165D6" w14:textId="77777777" w:rsidR="002B4B5E" w:rsidRDefault="002B4B5E" w:rsidP="00AA53A1">
            <w:pPr>
              <w:jc w:val="right"/>
            </w:pPr>
            <w:r>
              <w:t>93.1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CC9A9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2354B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70B7F93" w14:textId="77777777" w:rsidTr="00AA53A1">
        <w:trPr>
          <w:trHeight w:val="31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433D0A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9606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34878" w14:textId="77777777" w:rsidR="002B4B5E" w:rsidRDefault="002B4B5E" w:rsidP="00AA53A1">
            <w:r>
              <w:t>Watch this video.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01EB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6A3A6" w14:textId="77777777" w:rsidR="002B4B5E" w:rsidRDefault="002B4B5E" w:rsidP="00AA53A1">
            <w:pPr>
              <w:jc w:val="right"/>
            </w:pPr>
            <w:r>
              <w:t>3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1035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8A6AAF" w14:textId="77777777" w:rsidR="002B4B5E" w:rsidRDefault="002B4B5E" w:rsidP="00AA53A1">
            <w:pPr>
              <w:jc w:val="right"/>
            </w:pPr>
            <w:r>
              <w:t>6.55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BB75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25FA9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E6ECC14" w14:textId="77777777" w:rsidTr="00AA53A1">
        <w:trPr>
          <w:trHeight w:val="31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29E286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40A6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6F84C1" w14:textId="77777777" w:rsidR="002B4B5E" w:rsidRDefault="002B4B5E" w:rsidP="00AA53A1">
            <w:r>
              <w:t>Total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4C5A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5F0336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B184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AEC6E4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0D8A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54E8AC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50AEE71" w14:textId="77777777" w:rsidTr="00AA53A1">
        <w:trPr>
          <w:trHeight w:val="58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7DA95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9634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1F913" w14:textId="77777777" w:rsidR="002B4B5E" w:rsidRDefault="002B4B5E" w:rsidP="00AA53A1">
            <w:r>
              <w:t>Don’t Know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D31C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FBA45D" w14:textId="77777777" w:rsidR="002B4B5E" w:rsidRDefault="002B4B5E" w:rsidP="00AA53A1">
            <w:pPr>
              <w:jc w:val="right"/>
            </w:pPr>
            <w:r>
              <w:t>5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D746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76D8E" w14:textId="77777777" w:rsidR="002B4B5E" w:rsidRDefault="002B4B5E" w:rsidP="00AA53A1">
            <w:pPr>
              <w:jc w:val="right"/>
            </w:pPr>
            <w:r>
              <w:t>0.8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2CE2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AB76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FC567B9" w14:textId="77777777" w:rsidTr="00AA53A1">
        <w:trPr>
          <w:trHeight w:val="58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6A40FD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4BFEE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7DD6D4" w14:textId="77777777" w:rsidR="002B4B5E" w:rsidRDefault="002B4B5E" w:rsidP="00AA53A1">
            <w:r>
              <w:t>Watch this video of a crime. You will be asked if you can identify the criminal from a lineup later.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A75BB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76F12B" w14:textId="77777777" w:rsidR="002B4B5E" w:rsidRDefault="002B4B5E" w:rsidP="00AA53A1">
            <w:pPr>
              <w:jc w:val="right"/>
            </w:pPr>
            <w:r>
              <w:t>1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0EEF7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570FC" w14:textId="77777777" w:rsidR="002B4B5E" w:rsidRDefault="002B4B5E" w:rsidP="00AA53A1">
            <w:pPr>
              <w:jc w:val="right"/>
            </w:pPr>
            <w:r>
              <w:t>1.9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CC5BB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6A7E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F2A960C" w14:textId="77777777" w:rsidTr="00AA53A1">
        <w:trPr>
          <w:trHeight w:val="31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28ED43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23010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EA38CA" w14:textId="77777777" w:rsidR="002B4B5E" w:rsidRDefault="002B4B5E" w:rsidP="00AA53A1">
            <w:r>
              <w:t>Watch this video.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1646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C617D8" w14:textId="77777777" w:rsidR="002B4B5E" w:rsidRDefault="002B4B5E" w:rsidP="00AA53A1">
            <w:pPr>
              <w:jc w:val="right"/>
            </w:pPr>
            <w:r>
              <w:t>55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8D6B1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174D1" w14:textId="77777777" w:rsidR="002B4B5E" w:rsidRDefault="002B4B5E" w:rsidP="00AA53A1">
            <w:pPr>
              <w:jc w:val="right"/>
            </w:pPr>
            <w:r>
              <w:t>97.1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B699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F9742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7CD67E54" w14:textId="77777777" w:rsidTr="00AA53A1">
        <w:trPr>
          <w:trHeight w:val="315"/>
        </w:trPr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B0061" w14:textId="77777777" w:rsidR="002B4B5E" w:rsidRDefault="002B4B5E" w:rsidP="00AA53A1">
            <w:r>
              <w:lastRenderedPageBreak/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DA880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A0E82E" w14:textId="77777777" w:rsidR="002B4B5E" w:rsidRDefault="002B4B5E" w:rsidP="00AA53A1">
            <w:r>
              <w:t>Total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807A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4B3EF5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AFEF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33765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01015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9D7D22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4BB95BD2" w14:textId="77777777" w:rsidR="002B4B5E" w:rsidRDefault="002B4B5E" w:rsidP="002B4B5E">
      <w:r>
        <w:t xml:space="preserve"> </w:t>
      </w:r>
    </w:p>
    <w:tbl>
      <w:tblPr>
        <w:tblW w:w="5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0"/>
        <w:gridCol w:w="60"/>
        <w:gridCol w:w="2296"/>
        <w:gridCol w:w="89"/>
        <w:gridCol w:w="992"/>
        <w:gridCol w:w="74"/>
        <w:gridCol w:w="734"/>
        <w:gridCol w:w="60"/>
        <w:gridCol w:w="220"/>
      </w:tblGrid>
      <w:tr w:rsidR="002B4B5E" w14:paraId="7B47D757" w14:textId="77777777" w:rsidTr="00AA53A1">
        <w:trPr>
          <w:trHeight w:val="315"/>
        </w:trPr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45225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249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D01A87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Did you expect a crime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672A6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940B0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9FD6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C8F4192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1D1587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F855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AC494" w14:textId="77777777" w:rsidR="002B4B5E" w:rsidRDefault="002B4B5E" w:rsidP="00AA53A1">
            <w:r>
              <w:t>No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42C2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F55A0" w14:textId="77777777" w:rsidR="002B4B5E" w:rsidRDefault="002B4B5E" w:rsidP="00AA53A1">
            <w:pPr>
              <w:jc w:val="right"/>
            </w:pPr>
            <w:r>
              <w:t>21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4931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FBF3DD" w14:textId="77777777" w:rsidR="002B4B5E" w:rsidRDefault="002B4B5E" w:rsidP="00AA53A1">
            <w:pPr>
              <w:jc w:val="right"/>
            </w:pPr>
            <w:r>
              <w:t>36.38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7073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6D20C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395C4EB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D33843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221AF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721BAD" w14:textId="77777777" w:rsidR="002B4B5E" w:rsidRDefault="002B4B5E" w:rsidP="00AA53A1">
            <w:r>
              <w:t>Yes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C856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78EAC" w14:textId="77777777" w:rsidR="002B4B5E" w:rsidRDefault="002B4B5E" w:rsidP="00AA53A1">
            <w:pPr>
              <w:jc w:val="right"/>
            </w:pPr>
            <w:r>
              <w:t>3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941C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8DAC09" w14:textId="77777777" w:rsidR="002B4B5E" w:rsidRDefault="002B4B5E" w:rsidP="00AA53A1">
            <w:pPr>
              <w:jc w:val="right"/>
            </w:pPr>
            <w:r>
              <w:t>63.62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0DC45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31123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94116AD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B03087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429DF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3989A" w14:textId="77777777" w:rsidR="002B4B5E" w:rsidRDefault="002B4B5E" w:rsidP="00AA53A1">
            <w:r>
              <w:t>Total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20D6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A2BBA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6C2E3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362EA1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A79BE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139B7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ED98D89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FC5E3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7638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28950" w14:textId="77777777" w:rsidR="002B4B5E" w:rsidRDefault="002B4B5E" w:rsidP="00AA53A1">
            <w:r>
              <w:t>No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FA964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42849" w14:textId="77777777" w:rsidR="002B4B5E" w:rsidRDefault="002B4B5E" w:rsidP="00AA53A1">
            <w:pPr>
              <w:jc w:val="right"/>
            </w:pPr>
            <w:r>
              <w:t>556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6A7A8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EB1FD9" w14:textId="77777777" w:rsidR="002B4B5E" w:rsidRDefault="002B4B5E" w:rsidP="00AA53A1">
            <w:pPr>
              <w:jc w:val="right"/>
            </w:pPr>
            <w:r>
              <w:t>97.72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31B86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7B0E1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937DA40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7852E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5D095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BD0A1" w14:textId="77777777" w:rsidR="002B4B5E" w:rsidRDefault="002B4B5E" w:rsidP="00AA53A1">
            <w:r>
              <w:t>Yes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F86A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DB086" w14:textId="77777777" w:rsidR="002B4B5E" w:rsidRDefault="002B4B5E" w:rsidP="00AA53A1">
            <w:pPr>
              <w:jc w:val="right"/>
            </w:pPr>
            <w:r>
              <w:t>1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9E84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0152D" w14:textId="77777777" w:rsidR="002B4B5E" w:rsidRDefault="002B4B5E" w:rsidP="00AA53A1">
            <w:pPr>
              <w:jc w:val="right"/>
            </w:pPr>
            <w:r>
              <w:t>2.28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593A1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6368E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689D49F5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BC9C0C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B472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6B337" w14:textId="77777777" w:rsidR="002B4B5E" w:rsidRDefault="002B4B5E" w:rsidP="00AA53A1">
            <w:r>
              <w:t>Missing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5EFF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4A0C9" w14:textId="77777777" w:rsidR="002B4B5E" w:rsidRDefault="002B4B5E" w:rsidP="00AA53A1">
            <w:pPr>
              <w:jc w:val="right"/>
            </w:pPr>
            <w:r>
              <w:t>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9441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616F8" w14:textId="77777777" w:rsidR="002B4B5E" w:rsidRDefault="002B4B5E" w:rsidP="00AA53A1">
            <w:pPr>
              <w:jc w:val="right"/>
            </w:pPr>
            <w:r>
              <w:t>0.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C288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2B5D0C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65B83B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B2979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E2EF4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0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18AD3" w14:textId="77777777" w:rsidR="002B4B5E" w:rsidRDefault="002B4B5E" w:rsidP="00AA53A1">
            <w:r>
              <w:t>Total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77DF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E776B8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2477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3C52CF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199F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CF04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4FD8600A" w14:textId="77777777" w:rsidR="002B4B5E" w:rsidRDefault="002B4B5E" w:rsidP="002B4B5E">
      <w:r>
        <w:t xml:space="preserve"> </w:t>
      </w:r>
    </w:p>
    <w:tbl>
      <w:tblPr>
        <w:tblW w:w="5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2"/>
        <w:gridCol w:w="60"/>
        <w:gridCol w:w="2311"/>
        <w:gridCol w:w="132"/>
        <w:gridCol w:w="992"/>
        <w:gridCol w:w="74"/>
        <w:gridCol w:w="734"/>
        <w:gridCol w:w="60"/>
        <w:gridCol w:w="220"/>
      </w:tblGrid>
      <w:tr w:rsidR="002B4B5E" w14:paraId="1FE64301" w14:textId="77777777" w:rsidTr="00AA53A1">
        <w:trPr>
          <w:trHeight w:val="315"/>
        </w:trPr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E93CB2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255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A4312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Did you expect a lineup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BCB2E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2E5BAF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01659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B0EB01F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53BC7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F326E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804B8" w14:textId="77777777" w:rsidR="002B4B5E" w:rsidRDefault="002B4B5E" w:rsidP="00AA53A1">
            <w:r>
              <w:t>No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49E56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F28340" w14:textId="77777777" w:rsidR="002B4B5E" w:rsidRDefault="002B4B5E" w:rsidP="00AA53A1">
            <w:pPr>
              <w:jc w:val="right"/>
            </w:pPr>
            <w:r>
              <w:t>23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1F83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BC771" w14:textId="77777777" w:rsidR="002B4B5E" w:rsidRDefault="002B4B5E" w:rsidP="00AA53A1">
            <w:pPr>
              <w:jc w:val="right"/>
            </w:pPr>
            <w:r>
              <w:t>39.66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F311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BF123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D7AA1F9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875806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48B1F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F93F7" w14:textId="77777777" w:rsidR="002B4B5E" w:rsidRDefault="002B4B5E" w:rsidP="00AA53A1">
            <w:r>
              <w:t>Yes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3C38B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593B26" w14:textId="77777777" w:rsidR="002B4B5E" w:rsidRDefault="002B4B5E" w:rsidP="00AA53A1">
            <w:pPr>
              <w:jc w:val="right"/>
            </w:pPr>
            <w:r>
              <w:t>35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3ED2C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292269" w14:textId="77777777" w:rsidR="002B4B5E" w:rsidRDefault="002B4B5E" w:rsidP="00AA53A1">
            <w:pPr>
              <w:jc w:val="right"/>
            </w:pPr>
            <w:r>
              <w:t>60.34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1A1B9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A15D0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080CD6A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A499CC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ACED9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49D50" w14:textId="77777777" w:rsidR="002B4B5E" w:rsidRDefault="002B4B5E" w:rsidP="00AA53A1">
            <w:r>
              <w:t>Total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3FAE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AC4409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BACCE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2DC1B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D2E82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1FF82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9C11028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5500AC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07A3E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286714" w14:textId="77777777" w:rsidR="002B4B5E" w:rsidRDefault="002B4B5E" w:rsidP="00AA53A1">
            <w:r>
              <w:t>No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75C0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18839" w14:textId="77777777" w:rsidR="002B4B5E" w:rsidRDefault="002B4B5E" w:rsidP="00AA53A1">
            <w:pPr>
              <w:jc w:val="right"/>
            </w:pPr>
            <w:r>
              <w:t>545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B3E83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DF98D0" w14:textId="77777777" w:rsidR="002B4B5E" w:rsidRDefault="002B4B5E" w:rsidP="00AA53A1">
            <w:pPr>
              <w:jc w:val="right"/>
            </w:pPr>
            <w:r>
              <w:t>95.78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6247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1352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69EE85EF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59317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38BAE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676985" w14:textId="77777777" w:rsidR="002B4B5E" w:rsidRDefault="002B4B5E" w:rsidP="00AA53A1">
            <w:r>
              <w:t>Yes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7C3E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321076" w14:textId="77777777" w:rsidR="002B4B5E" w:rsidRDefault="002B4B5E" w:rsidP="00AA53A1">
            <w:pPr>
              <w:jc w:val="right"/>
            </w:pPr>
            <w:r>
              <w:t>24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E5F8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37DA9" w14:textId="77777777" w:rsidR="002B4B5E" w:rsidRDefault="002B4B5E" w:rsidP="00AA53A1">
            <w:pPr>
              <w:jc w:val="right"/>
            </w:pPr>
            <w:r>
              <w:t>4.22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8781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34C176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7B4C536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51942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6E75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4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60A3C" w14:textId="77777777" w:rsidR="002B4B5E" w:rsidRDefault="002B4B5E" w:rsidP="00AA53A1">
            <w:r>
              <w:t>Total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395E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9E321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B55A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1103A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85BE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99CCA2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3A281CCA" w14:textId="77777777" w:rsidR="002B4B5E" w:rsidRDefault="002B4B5E" w:rsidP="002B4B5E">
      <w:r>
        <w:t xml:space="preserve"> </w:t>
      </w:r>
    </w:p>
    <w:tbl>
      <w:tblPr>
        <w:tblW w:w="6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6"/>
        <w:gridCol w:w="60"/>
        <w:gridCol w:w="2737"/>
        <w:gridCol w:w="161"/>
        <w:gridCol w:w="996"/>
        <w:gridCol w:w="74"/>
        <w:gridCol w:w="736"/>
        <w:gridCol w:w="60"/>
        <w:gridCol w:w="220"/>
      </w:tblGrid>
      <w:tr w:rsidR="002B4B5E" w14:paraId="4F5FB588" w14:textId="77777777" w:rsidTr="00AA53A1">
        <w:trPr>
          <w:trHeight w:val="315"/>
        </w:trPr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535CB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301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D805F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Did you alter your attention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4264E6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25A1B8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0BB3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4C91CD7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C404A4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2C01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F7117" w14:textId="77777777" w:rsidR="002B4B5E" w:rsidRDefault="002B4B5E" w:rsidP="00AA53A1">
            <w:r>
              <w:t>No</w:t>
            </w:r>
          </w:p>
        </w:tc>
        <w:tc>
          <w:tcPr>
            <w:tcW w:w="1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62779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3B054" w14:textId="77777777" w:rsidR="002B4B5E" w:rsidRDefault="002B4B5E" w:rsidP="00AA53A1">
            <w:pPr>
              <w:jc w:val="right"/>
            </w:pPr>
            <w:r>
              <w:t>26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E06EB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53BE7" w14:textId="77777777" w:rsidR="002B4B5E" w:rsidRDefault="002B4B5E" w:rsidP="00AA53A1">
            <w:pPr>
              <w:jc w:val="right"/>
            </w:pPr>
            <w:r>
              <w:t>45.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D7CE5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35C4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A2D5683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4424B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FF71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C6D78A" w14:textId="77777777" w:rsidR="002B4B5E" w:rsidRDefault="002B4B5E" w:rsidP="00AA53A1">
            <w:r>
              <w:t>Yes</w:t>
            </w:r>
          </w:p>
        </w:tc>
        <w:tc>
          <w:tcPr>
            <w:tcW w:w="1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7AD2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AEA8A" w14:textId="77777777" w:rsidR="002B4B5E" w:rsidRDefault="002B4B5E" w:rsidP="00AA53A1">
            <w:pPr>
              <w:jc w:val="right"/>
            </w:pPr>
            <w:r>
              <w:t>31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498A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14DDB" w14:textId="77777777" w:rsidR="002B4B5E" w:rsidRDefault="002B4B5E" w:rsidP="00AA53A1">
            <w:pPr>
              <w:jc w:val="right"/>
            </w:pPr>
            <w:r>
              <w:t>55.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4A8D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CD4719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64EBAEF0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C9D8F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1532B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87AEA" w14:textId="77777777" w:rsidR="002B4B5E" w:rsidRDefault="002B4B5E" w:rsidP="00AA53A1">
            <w:r>
              <w:t>Total</w:t>
            </w:r>
          </w:p>
        </w:tc>
        <w:tc>
          <w:tcPr>
            <w:tcW w:w="1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A03F5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A9FE3C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8B2EA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94AAF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2CDC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D199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44FB2C68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31B68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F460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EBEA0" w14:textId="77777777" w:rsidR="002B4B5E" w:rsidRDefault="002B4B5E" w:rsidP="00AA53A1">
            <w:r>
              <w:t>No</w:t>
            </w:r>
          </w:p>
        </w:tc>
        <w:tc>
          <w:tcPr>
            <w:tcW w:w="1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B40DE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5B0C8" w14:textId="77777777" w:rsidR="002B4B5E" w:rsidRDefault="002B4B5E" w:rsidP="00AA53A1">
            <w:pPr>
              <w:jc w:val="right"/>
            </w:pPr>
            <w:r>
              <w:t>40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DBB10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2391F0" w14:textId="77777777" w:rsidR="002B4B5E" w:rsidRDefault="002B4B5E" w:rsidP="00AA53A1">
            <w:pPr>
              <w:jc w:val="right"/>
            </w:pPr>
            <w:r>
              <w:t>70.48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A2A51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340D6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C20CA33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36360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852A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7EFBD" w14:textId="77777777" w:rsidR="002B4B5E" w:rsidRDefault="002B4B5E" w:rsidP="00AA53A1">
            <w:r>
              <w:t>Yes</w:t>
            </w:r>
          </w:p>
        </w:tc>
        <w:tc>
          <w:tcPr>
            <w:tcW w:w="1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F5176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8F9A11" w14:textId="77777777" w:rsidR="002B4B5E" w:rsidRDefault="002B4B5E" w:rsidP="00AA53A1">
            <w:pPr>
              <w:jc w:val="right"/>
            </w:pPr>
            <w:r>
              <w:t>16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165B5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9DD6F" w14:textId="77777777" w:rsidR="002B4B5E" w:rsidRDefault="002B4B5E" w:rsidP="00AA53A1">
            <w:pPr>
              <w:jc w:val="right"/>
            </w:pPr>
            <w:r>
              <w:t>29.52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70CF3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C9DC99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6636908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F9E097" w14:textId="77777777" w:rsidR="002B4B5E" w:rsidRDefault="002B4B5E" w:rsidP="00AA53A1">
            <w:r>
              <w:lastRenderedPageBreak/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9E76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05A59" w14:textId="77777777" w:rsidR="002B4B5E" w:rsidRDefault="002B4B5E" w:rsidP="00AA53A1">
            <w:r>
              <w:t>Total</w:t>
            </w:r>
          </w:p>
        </w:tc>
        <w:tc>
          <w:tcPr>
            <w:tcW w:w="1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B6FE0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3CD39F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8F5CA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112C8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A666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56B4D1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7EC106BC" w14:textId="77777777" w:rsidR="002B4B5E" w:rsidRDefault="002B4B5E" w:rsidP="002B4B5E">
      <w:r>
        <w:t xml:space="preserve"> </w:t>
      </w:r>
    </w:p>
    <w:tbl>
      <w:tblPr>
        <w:tblW w:w="6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9"/>
        <w:gridCol w:w="60"/>
        <w:gridCol w:w="3194"/>
        <w:gridCol w:w="190"/>
        <w:gridCol w:w="999"/>
        <w:gridCol w:w="74"/>
        <w:gridCol w:w="739"/>
        <w:gridCol w:w="60"/>
        <w:gridCol w:w="220"/>
      </w:tblGrid>
      <w:tr w:rsidR="002B4B5E" w14:paraId="18D03B3E" w14:textId="77777777" w:rsidTr="00AA53A1">
        <w:trPr>
          <w:trHeight w:val="315"/>
        </w:trPr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C484B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35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DE319A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Did you try to memorize the face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197F1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EDED3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4289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307BF52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D7937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FF59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D8E0D" w14:textId="77777777" w:rsidR="002B4B5E" w:rsidRDefault="002B4B5E" w:rsidP="00AA53A1">
            <w:r>
              <w:t>No</w:t>
            </w:r>
          </w:p>
        </w:tc>
        <w:tc>
          <w:tcPr>
            <w:tcW w:w="1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F6DA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FE6CD9" w14:textId="77777777" w:rsidR="002B4B5E" w:rsidRDefault="002B4B5E" w:rsidP="00AA53A1">
            <w:pPr>
              <w:jc w:val="right"/>
            </w:pPr>
            <w:r>
              <w:t>35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A277C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9066C" w14:textId="77777777" w:rsidR="002B4B5E" w:rsidRDefault="002B4B5E" w:rsidP="00AA53A1">
            <w:pPr>
              <w:jc w:val="right"/>
            </w:pPr>
            <w:r>
              <w:t>61.55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838D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AA27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7D39B03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36B95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2EED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11CBC1" w14:textId="77777777" w:rsidR="002B4B5E" w:rsidRDefault="002B4B5E" w:rsidP="00AA53A1">
            <w:r>
              <w:t>Yes</w:t>
            </w:r>
          </w:p>
        </w:tc>
        <w:tc>
          <w:tcPr>
            <w:tcW w:w="1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28B8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04AF0" w14:textId="77777777" w:rsidR="002B4B5E" w:rsidRDefault="002B4B5E" w:rsidP="00AA53A1">
            <w:pPr>
              <w:jc w:val="right"/>
            </w:pPr>
            <w:r>
              <w:t>22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77AD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300635" w14:textId="77777777" w:rsidR="002B4B5E" w:rsidRDefault="002B4B5E" w:rsidP="00AA53A1">
            <w:pPr>
              <w:jc w:val="right"/>
            </w:pPr>
            <w:r>
              <w:t>38.45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6B19D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B06E1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77A08365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EA18C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8616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EB69F" w14:textId="77777777" w:rsidR="002B4B5E" w:rsidRDefault="002B4B5E" w:rsidP="00AA53A1">
            <w:r>
              <w:t>Total</w:t>
            </w:r>
          </w:p>
        </w:tc>
        <w:tc>
          <w:tcPr>
            <w:tcW w:w="1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30965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3E091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B028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2CD3D4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73D3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852319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78DC0CE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DA9B5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C473D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E1A2A" w14:textId="77777777" w:rsidR="002B4B5E" w:rsidRDefault="002B4B5E" w:rsidP="00AA53A1">
            <w:r>
              <w:t>No</w:t>
            </w:r>
          </w:p>
        </w:tc>
        <w:tc>
          <w:tcPr>
            <w:tcW w:w="1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5E832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DACE27" w14:textId="77777777" w:rsidR="002B4B5E" w:rsidRDefault="002B4B5E" w:rsidP="00AA53A1">
            <w:pPr>
              <w:jc w:val="right"/>
            </w:pPr>
            <w:r>
              <w:t>51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39D9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61613B" w14:textId="77777777" w:rsidR="002B4B5E" w:rsidRDefault="002B4B5E" w:rsidP="00AA53A1">
            <w:pPr>
              <w:jc w:val="right"/>
            </w:pPr>
            <w:r>
              <w:t>90.86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DBD0D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E717E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B9FBF36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A7347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955FD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8A3DBA" w14:textId="77777777" w:rsidR="002B4B5E" w:rsidRDefault="002B4B5E" w:rsidP="00AA53A1">
            <w:r>
              <w:t>Yes</w:t>
            </w:r>
          </w:p>
        </w:tc>
        <w:tc>
          <w:tcPr>
            <w:tcW w:w="1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EF01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FEB027" w14:textId="77777777" w:rsidR="002B4B5E" w:rsidRDefault="002B4B5E" w:rsidP="00AA53A1">
            <w:pPr>
              <w:jc w:val="right"/>
            </w:pPr>
            <w:r>
              <w:t>52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B8886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4E4A2" w14:textId="77777777" w:rsidR="002B4B5E" w:rsidRDefault="002B4B5E" w:rsidP="00AA53A1">
            <w:pPr>
              <w:jc w:val="right"/>
            </w:pPr>
            <w:r>
              <w:t>9.14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3C3D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0CD04B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DC9D7E3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775F06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852BF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39052" w14:textId="77777777" w:rsidR="002B4B5E" w:rsidRDefault="002B4B5E" w:rsidP="00AA53A1">
            <w:r>
              <w:t>Total</w:t>
            </w:r>
          </w:p>
        </w:tc>
        <w:tc>
          <w:tcPr>
            <w:tcW w:w="1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F4769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7B3FD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0BF0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E8D99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AF6A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9651B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036BE35B" w14:textId="77777777" w:rsidR="002B4B5E" w:rsidRDefault="002B4B5E" w:rsidP="002B4B5E">
      <w:r>
        <w:t xml:space="preserve"> </w:t>
      </w:r>
    </w:p>
    <w:tbl>
      <w:tblPr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1"/>
        <w:gridCol w:w="60"/>
        <w:gridCol w:w="4296"/>
        <w:gridCol w:w="60"/>
        <w:gridCol w:w="1000"/>
        <w:gridCol w:w="74"/>
        <w:gridCol w:w="739"/>
        <w:gridCol w:w="60"/>
        <w:gridCol w:w="220"/>
      </w:tblGrid>
      <w:tr w:rsidR="002B4B5E" w14:paraId="0AB3D39C" w14:textId="77777777" w:rsidTr="00AA53A1">
        <w:trPr>
          <w:trHeight w:val="315"/>
        </w:trPr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DBCE6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48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44AF28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When did you decide to memorize the face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03EB7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2BA42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76A1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276DCF7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C9C856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175BB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65877" w14:textId="77777777" w:rsidR="002B4B5E" w:rsidRDefault="002B4B5E" w:rsidP="00AA53A1">
            <w:r>
              <w:t>As soon as he rounds the corner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1CB71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9539C" w14:textId="77777777" w:rsidR="002B4B5E" w:rsidRDefault="002B4B5E" w:rsidP="00AA53A1">
            <w:pPr>
              <w:jc w:val="right"/>
            </w:pPr>
            <w:r>
              <w:t>2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F9687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A043C" w14:textId="77777777" w:rsidR="002B4B5E" w:rsidRDefault="002B4B5E" w:rsidP="00AA53A1">
            <w:pPr>
              <w:jc w:val="right"/>
            </w:pPr>
            <w:r>
              <w:t>4.83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14B8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EC9E04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781FFEBE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7BD94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0CC6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E6C26" w14:textId="77777777" w:rsidR="002B4B5E" w:rsidRDefault="002B4B5E" w:rsidP="00AA53A1">
            <w:r>
              <w:t>Before the video began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77DAC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FD5A3" w14:textId="77777777" w:rsidR="002B4B5E" w:rsidRDefault="002B4B5E" w:rsidP="00AA53A1">
            <w:pPr>
              <w:jc w:val="right"/>
            </w:pPr>
            <w:r>
              <w:t>9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3988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FED88" w14:textId="77777777" w:rsidR="002B4B5E" w:rsidRDefault="002B4B5E" w:rsidP="00AA53A1">
            <w:pPr>
              <w:jc w:val="right"/>
            </w:pPr>
            <w:r>
              <w:t>16.03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8368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DF99E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0CBC0DF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CB854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871B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F556A" w14:textId="77777777" w:rsidR="002B4B5E" w:rsidRDefault="002B4B5E" w:rsidP="00AA53A1">
            <w:r>
              <w:t>In the final moments, when he starts the car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ACBED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221759" w14:textId="77777777" w:rsidR="002B4B5E" w:rsidRDefault="002B4B5E" w:rsidP="00AA53A1">
            <w:pPr>
              <w:jc w:val="right"/>
            </w:pPr>
            <w:r>
              <w:t>6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6719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1B4C1" w14:textId="77777777" w:rsidR="002B4B5E" w:rsidRDefault="002B4B5E" w:rsidP="00AA53A1">
            <w:pPr>
              <w:jc w:val="right"/>
            </w:pPr>
            <w:r>
              <w:t>10.52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041B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057E51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6DC67C4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B2DD83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E8D4C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72570" w14:textId="77777777" w:rsidR="002B4B5E" w:rsidRDefault="002B4B5E" w:rsidP="00AA53A1">
            <w:r>
              <w:t>Other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4296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54DF4" w14:textId="77777777" w:rsidR="002B4B5E" w:rsidRDefault="002B4B5E" w:rsidP="00AA53A1">
            <w:pPr>
              <w:jc w:val="right"/>
            </w:pPr>
            <w:r>
              <w:t>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C551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95030" w14:textId="77777777" w:rsidR="002B4B5E" w:rsidRDefault="002B4B5E" w:rsidP="00AA53A1">
            <w:pPr>
              <w:jc w:val="right"/>
            </w:pPr>
            <w:r>
              <w:t>1.38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60C7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81E13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B167C52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A33D6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391C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B5A14" w14:textId="77777777" w:rsidR="002B4B5E" w:rsidRDefault="002B4B5E" w:rsidP="00AA53A1">
            <w:r>
              <w:t>When he leaves the office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B773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A9EC0" w14:textId="77777777" w:rsidR="002B4B5E" w:rsidRDefault="002B4B5E" w:rsidP="00AA53A1">
            <w:pPr>
              <w:jc w:val="right"/>
            </w:pPr>
            <w:r>
              <w:t>13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C9171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88E544" w14:textId="77777777" w:rsidR="002B4B5E" w:rsidRDefault="002B4B5E" w:rsidP="00AA53A1">
            <w:pPr>
              <w:jc w:val="right"/>
            </w:pPr>
            <w:r>
              <w:t>2.24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035D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E9EFE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5E1733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C2DFA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CC80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41B5B0" w14:textId="77777777" w:rsidR="002B4B5E" w:rsidRDefault="002B4B5E" w:rsidP="00AA53A1">
            <w:r>
              <w:t>When he steals the key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40D4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E7606" w14:textId="77777777" w:rsidR="002B4B5E" w:rsidRDefault="002B4B5E" w:rsidP="00AA53A1">
            <w:pPr>
              <w:jc w:val="right"/>
            </w:pPr>
            <w:r>
              <w:t>2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2893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35DB71" w14:textId="77777777" w:rsidR="002B4B5E" w:rsidRDefault="002B4B5E" w:rsidP="00AA53A1">
            <w:pPr>
              <w:jc w:val="right"/>
            </w:pPr>
            <w:r>
              <w:t>3.45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30523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CE2155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D93A4A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D43A6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8DBCB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4E631" w14:textId="77777777" w:rsidR="002B4B5E" w:rsidRDefault="002B4B5E" w:rsidP="00AA53A1">
            <w:r>
              <w:t>Missing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FD1C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5F68F4" w14:textId="77777777" w:rsidR="002B4B5E" w:rsidRDefault="002B4B5E" w:rsidP="00AA53A1">
            <w:pPr>
              <w:jc w:val="right"/>
            </w:pPr>
            <w:r>
              <w:t>35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A322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3EADF" w14:textId="77777777" w:rsidR="002B4B5E" w:rsidRDefault="002B4B5E" w:rsidP="00AA53A1">
            <w:pPr>
              <w:jc w:val="right"/>
            </w:pPr>
            <w:r>
              <w:t>61.55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656E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400F32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40D97E1A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FF940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9E5A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B92CE" w14:textId="77777777" w:rsidR="002B4B5E" w:rsidRDefault="002B4B5E" w:rsidP="00AA53A1">
            <w:r>
              <w:t>Total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9BB49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BD0D5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75C4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B4ADD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3AF9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318C0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AA0AE6E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78B20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31491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E5BAA" w14:textId="77777777" w:rsidR="002B4B5E" w:rsidRDefault="002B4B5E" w:rsidP="00AA53A1">
            <w:r>
              <w:t>As soon as he rounds the corner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9F4DE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CFCF3" w14:textId="77777777" w:rsidR="002B4B5E" w:rsidRDefault="002B4B5E" w:rsidP="00AA53A1">
            <w:pPr>
              <w:jc w:val="right"/>
            </w:pPr>
            <w:r>
              <w:t>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00C22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6389F" w14:textId="77777777" w:rsidR="002B4B5E" w:rsidRDefault="002B4B5E" w:rsidP="00AA53A1">
            <w:pPr>
              <w:jc w:val="right"/>
            </w:pPr>
            <w:r>
              <w:t>1.41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572AC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10768C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5BBCE8D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07612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CE6EA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7B58B" w14:textId="77777777" w:rsidR="002B4B5E" w:rsidRDefault="002B4B5E" w:rsidP="00AA53A1">
            <w:r>
              <w:t>Before the video began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C43C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1F30E" w14:textId="77777777" w:rsidR="002B4B5E" w:rsidRDefault="002B4B5E" w:rsidP="00AA53A1">
            <w:pPr>
              <w:jc w:val="right"/>
            </w:pPr>
            <w:r>
              <w:t>14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622F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497259" w14:textId="77777777" w:rsidR="002B4B5E" w:rsidRDefault="002B4B5E" w:rsidP="00AA53A1">
            <w:pPr>
              <w:jc w:val="right"/>
            </w:pPr>
            <w:r>
              <w:t>2.46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479E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B47365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4512E779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FAE13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F5C0E1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5577F" w14:textId="77777777" w:rsidR="002B4B5E" w:rsidRDefault="002B4B5E" w:rsidP="00AA53A1">
            <w:r>
              <w:t>In the final moments, when he starts the car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2A823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D28B71" w14:textId="77777777" w:rsidR="002B4B5E" w:rsidRDefault="002B4B5E" w:rsidP="00AA53A1">
            <w:pPr>
              <w:jc w:val="right"/>
            </w:pPr>
            <w:r>
              <w:t>1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3C338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0EAAE" w14:textId="77777777" w:rsidR="002B4B5E" w:rsidRDefault="002B4B5E" w:rsidP="00AA53A1">
            <w:pPr>
              <w:jc w:val="right"/>
            </w:pPr>
            <w:r>
              <w:t>2.99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7D0A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5B8BE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710F24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6DC89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87238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9B406" w14:textId="77777777" w:rsidR="002B4B5E" w:rsidRDefault="002B4B5E" w:rsidP="00AA53A1">
            <w:r>
              <w:t>Other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2C3D4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38C9E2" w14:textId="77777777" w:rsidR="002B4B5E" w:rsidRDefault="002B4B5E" w:rsidP="00AA53A1">
            <w:pPr>
              <w:jc w:val="right"/>
            </w:pPr>
            <w:r>
              <w:t>4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A58FD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BC913" w14:textId="77777777" w:rsidR="002B4B5E" w:rsidRDefault="002B4B5E" w:rsidP="00AA53A1">
            <w:pPr>
              <w:jc w:val="right"/>
            </w:pPr>
            <w:r>
              <w:t>0.7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DD0E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49A51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A41D8DF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AD035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228E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7900A" w14:textId="77777777" w:rsidR="002B4B5E" w:rsidRDefault="002B4B5E" w:rsidP="00AA53A1">
            <w:r>
              <w:t>When he leaves the office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DB65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193871" w14:textId="77777777" w:rsidR="002B4B5E" w:rsidRDefault="002B4B5E" w:rsidP="00AA53A1">
            <w:pPr>
              <w:jc w:val="right"/>
            </w:pPr>
            <w:r>
              <w:t>4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97252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97521" w14:textId="77777777" w:rsidR="002B4B5E" w:rsidRDefault="002B4B5E" w:rsidP="00AA53A1">
            <w:pPr>
              <w:jc w:val="right"/>
            </w:pPr>
            <w:r>
              <w:t>0.7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F47A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CDB9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04A0197C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9BDC0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61475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F9BCB9" w14:textId="77777777" w:rsidR="002B4B5E" w:rsidRDefault="002B4B5E" w:rsidP="00AA53A1">
            <w:r>
              <w:t>When he steals the key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9FE5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302AF8" w14:textId="77777777" w:rsidR="002B4B5E" w:rsidRDefault="002B4B5E" w:rsidP="00AA53A1">
            <w:pPr>
              <w:jc w:val="right"/>
            </w:pPr>
            <w:r>
              <w:t>5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D6F9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EEBAA" w14:textId="77777777" w:rsidR="002B4B5E" w:rsidRDefault="002B4B5E" w:rsidP="00AA53A1">
            <w:pPr>
              <w:jc w:val="right"/>
            </w:pPr>
            <w:r>
              <w:t>0.88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3C39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402E7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4EEEE397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FE5B0E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7D39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E42B2" w14:textId="77777777" w:rsidR="002B4B5E" w:rsidRDefault="002B4B5E" w:rsidP="00AA53A1">
            <w:r>
              <w:t>Missing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1688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A3CFEC" w14:textId="77777777" w:rsidR="002B4B5E" w:rsidRDefault="002B4B5E" w:rsidP="00AA53A1">
            <w:pPr>
              <w:jc w:val="right"/>
            </w:pPr>
            <w:r>
              <w:t>51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6C692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ABD89" w14:textId="77777777" w:rsidR="002B4B5E" w:rsidRDefault="002B4B5E" w:rsidP="00AA53A1">
            <w:pPr>
              <w:jc w:val="right"/>
            </w:pPr>
            <w:r>
              <w:t>90.86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15E57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0147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4AA9A13E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DEC13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6750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44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4B5D5" w14:textId="77777777" w:rsidR="002B4B5E" w:rsidRDefault="002B4B5E" w:rsidP="00AA53A1">
            <w:r>
              <w:t>Total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70850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BE616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6A89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9E9773" w14:textId="77777777" w:rsidR="002B4B5E" w:rsidRDefault="002B4B5E" w:rsidP="00AA53A1">
            <w:pPr>
              <w:jc w:val="right"/>
            </w:pPr>
            <w:r>
              <w:t>100</w:t>
            </w:r>
          </w:p>
        </w:tc>
        <w:tc>
          <w:tcPr>
            <w:tcW w:w="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24F48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C5285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689BA94D" w14:textId="77777777" w:rsidR="002B4B5E" w:rsidRDefault="002B4B5E" w:rsidP="002B4B5E">
      <w:r>
        <w:t xml:space="preserve"> </w:t>
      </w:r>
    </w:p>
    <w:tbl>
      <w:tblPr>
        <w:tblW w:w="7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60"/>
        <w:gridCol w:w="3702"/>
        <w:gridCol w:w="147"/>
        <w:gridCol w:w="999"/>
        <w:gridCol w:w="74"/>
        <w:gridCol w:w="783"/>
        <w:gridCol w:w="60"/>
        <w:gridCol w:w="220"/>
      </w:tblGrid>
      <w:tr w:rsidR="002B4B5E" w14:paraId="3E09EAB3" w14:textId="77777777" w:rsidTr="00AA53A1">
        <w:trPr>
          <w:trHeight w:val="315"/>
        </w:trPr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BAF0C0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399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2C04E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Did you try to memorize other details?</w:t>
            </w:r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883FE9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4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8A3BC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582F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4938FDF1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DB6E3" w14:textId="77777777" w:rsidR="002B4B5E" w:rsidRDefault="002B4B5E" w:rsidP="00AA53A1">
            <w:r>
              <w:t>Eyewitness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DDDE7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AD017B" w14:textId="77777777" w:rsidR="002B4B5E" w:rsidRDefault="002B4B5E" w:rsidP="00AA53A1">
            <w:r>
              <w:t>No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1E9BA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45686D" w14:textId="77777777" w:rsidR="002B4B5E" w:rsidRDefault="002B4B5E" w:rsidP="00AA53A1">
            <w:pPr>
              <w:jc w:val="right"/>
            </w:pPr>
            <w:r>
              <w:t>198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3D78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FCC73" w14:textId="77777777" w:rsidR="002B4B5E" w:rsidRDefault="002B4B5E" w:rsidP="00AA53A1">
            <w:pPr>
              <w:jc w:val="right"/>
            </w:pPr>
            <w:r>
              <w:t>34.138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C34E6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31A6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3652885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72F18D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A9706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94859" w14:textId="77777777" w:rsidR="002B4B5E" w:rsidRDefault="002B4B5E" w:rsidP="00AA53A1">
            <w:r>
              <w:t>Yes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697BF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663EB" w14:textId="77777777" w:rsidR="002B4B5E" w:rsidRDefault="002B4B5E" w:rsidP="00AA53A1">
            <w:pPr>
              <w:jc w:val="right"/>
            </w:pPr>
            <w:r>
              <w:t>38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F3DB1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95F24" w14:textId="77777777" w:rsidR="002B4B5E" w:rsidRDefault="002B4B5E" w:rsidP="00AA53A1">
            <w:pPr>
              <w:jc w:val="right"/>
            </w:pPr>
            <w:r>
              <w:t>65.690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33DB1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68FAAB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54A67456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04B36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2343E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AF39C" w14:textId="77777777" w:rsidR="002B4B5E" w:rsidRDefault="002B4B5E" w:rsidP="00AA53A1">
            <w:r>
              <w:t>Missing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606D4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D332E" w14:textId="77777777" w:rsidR="002B4B5E" w:rsidRDefault="002B4B5E" w:rsidP="00AA53A1">
            <w:pPr>
              <w:jc w:val="right"/>
            </w:pPr>
            <w:r>
              <w:t>1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B1454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BA8469" w14:textId="77777777" w:rsidR="002B4B5E" w:rsidRDefault="002B4B5E" w:rsidP="00AA53A1">
            <w:pPr>
              <w:jc w:val="right"/>
            </w:pPr>
            <w:r>
              <w:t>0.172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69A0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FF7E8B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716DBE62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9D8EB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36266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2B147" w14:textId="77777777" w:rsidR="002B4B5E" w:rsidRDefault="002B4B5E" w:rsidP="00AA53A1">
            <w:r>
              <w:t>Total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7E2E8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58D0B2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B249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C78C3A" w14:textId="77777777" w:rsidR="002B4B5E" w:rsidRDefault="002B4B5E" w:rsidP="00AA53A1">
            <w:pPr>
              <w:jc w:val="right"/>
            </w:pPr>
            <w:r>
              <w:t>100.000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B389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975A3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7ED079D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2DA8D8" w14:textId="77777777" w:rsidR="002B4B5E" w:rsidRDefault="002B4B5E" w:rsidP="00AA53A1">
            <w:r>
              <w:t>Non-specific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B3280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139246" w14:textId="77777777" w:rsidR="002B4B5E" w:rsidRDefault="002B4B5E" w:rsidP="00AA53A1">
            <w:r>
              <w:t>No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F595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72B372" w14:textId="77777777" w:rsidR="002B4B5E" w:rsidRDefault="002B4B5E" w:rsidP="00AA53A1">
            <w:pPr>
              <w:jc w:val="right"/>
            </w:pPr>
            <w:r>
              <w:t>217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5B04A4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CDD474" w14:textId="77777777" w:rsidR="002B4B5E" w:rsidRDefault="002B4B5E" w:rsidP="00AA53A1">
            <w:pPr>
              <w:jc w:val="right"/>
            </w:pPr>
            <w:r>
              <w:t>38.137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C4DE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5F9CD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20C1EC01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9D937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1F023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6210C" w14:textId="77777777" w:rsidR="002B4B5E" w:rsidRDefault="002B4B5E" w:rsidP="00AA53A1">
            <w:r>
              <w:t>Yes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EB45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9EF95" w14:textId="77777777" w:rsidR="002B4B5E" w:rsidRDefault="002B4B5E" w:rsidP="00AA53A1">
            <w:pPr>
              <w:jc w:val="right"/>
            </w:pPr>
            <w:r>
              <w:t>352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190FE2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3022F" w14:textId="77777777" w:rsidR="002B4B5E" w:rsidRDefault="002B4B5E" w:rsidP="00AA53A1">
            <w:pPr>
              <w:jc w:val="right"/>
            </w:pPr>
            <w:r>
              <w:t>61.863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7779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32C94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18C2CB5F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7ABB8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38503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A2B5C2" w14:textId="77777777" w:rsidR="002B4B5E" w:rsidRDefault="002B4B5E" w:rsidP="00AA53A1">
            <w:r>
              <w:t>Missing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239C03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4CBF8" w14:textId="77777777" w:rsidR="002B4B5E" w:rsidRDefault="002B4B5E" w:rsidP="00AA53A1">
            <w:pPr>
              <w:jc w:val="right"/>
            </w:pPr>
            <w:r>
              <w:t>0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1E1B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D8758" w14:textId="77777777" w:rsidR="002B4B5E" w:rsidRDefault="002B4B5E" w:rsidP="00AA53A1">
            <w:pPr>
              <w:jc w:val="right"/>
            </w:pPr>
            <w:r>
              <w:t>0.000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AE0EAA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5657A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B4B5E" w14:paraId="3577A90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0AB05" w14:textId="77777777" w:rsidR="002B4B5E" w:rsidRDefault="002B4B5E" w:rsidP="00AA53A1">
            <w:r>
              <w:t xml:space="preserve"> 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AD987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DCE51" w14:textId="77777777" w:rsidR="002B4B5E" w:rsidRDefault="002B4B5E" w:rsidP="00AA53A1">
            <w:r>
              <w:t>Total</w:t>
            </w:r>
          </w:p>
        </w:tc>
        <w:tc>
          <w:tcPr>
            <w:tcW w:w="1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0B3C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E5FB1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9E730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6E6C5" w14:textId="77777777" w:rsidR="002B4B5E" w:rsidRDefault="002B4B5E" w:rsidP="00AA53A1">
            <w:pPr>
              <w:jc w:val="right"/>
            </w:pPr>
            <w:r>
              <w:t>100.000</w:t>
            </w: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3FCE3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D7B640" w14:textId="77777777" w:rsidR="002B4B5E" w:rsidRDefault="002B4B5E" w:rsidP="00AA5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4A9BCA5B" w14:textId="77777777" w:rsidR="002B4B5E" w:rsidRDefault="002B4B5E" w:rsidP="002B4B5E">
      <w:r>
        <w:t xml:space="preserve"> </w:t>
      </w:r>
    </w:p>
    <w:tbl>
      <w:tblPr>
        <w:tblW w:w="8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3330"/>
        <w:gridCol w:w="90"/>
        <w:gridCol w:w="285"/>
        <w:gridCol w:w="285"/>
        <w:gridCol w:w="285"/>
        <w:gridCol w:w="285"/>
        <w:gridCol w:w="285"/>
        <w:gridCol w:w="585"/>
        <w:gridCol w:w="135"/>
        <w:gridCol w:w="135"/>
        <w:gridCol w:w="135"/>
        <w:gridCol w:w="135"/>
        <w:gridCol w:w="810"/>
      </w:tblGrid>
      <w:tr w:rsidR="002B4B5E" w14:paraId="5627A9EA" w14:textId="77777777" w:rsidTr="00AA53A1">
        <w:trPr>
          <w:trHeight w:val="315"/>
        </w:trPr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AEDEF9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845" w:type="dxa"/>
            <w:gridSpan w:val="7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CCF19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 xml:space="preserve">How much attention did you pay to the video?  </w:t>
            </w:r>
          </w:p>
        </w:tc>
        <w:tc>
          <w:tcPr>
            <w:tcW w:w="1125" w:type="dxa"/>
            <w:gridSpan w:val="5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1C759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99964C" w14:textId="77777777" w:rsidR="002B4B5E" w:rsidRDefault="002B4B5E" w:rsidP="00AA53A1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</w:tr>
      <w:tr w:rsidR="002B4B5E" w14:paraId="224232C4" w14:textId="77777777" w:rsidTr="00AA53A1">
        <w:trPr>
          <w:trHeight w:val="330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E5AB6" w14:textId="77777777" w:rsidR="002B4B5E" w:rsidRDefault="002B4B5E" w:rsidP="00AA53A1">
            <w:r>
              <w:t>Eyewitness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DAD6C1" w14:textId="77777777" w:rsidR="002B4B5E" w:rsidRDefault="002B4B5E" w:rsidP="00AA53A1">
            <w:r>
              <w:t>A lot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D6D6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0AC03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7DCA70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C023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D64B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8DF34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BA13F3" w14:textId="77777777" w:rsidR="002B4B5E" w:rsidRDefault="002B4B5E" w:rsidP="00AA53A1">
            <w:pPr>
              <w:jc w:val="right"/>
            </w:pPr>
            <w:r>
              <w:t>140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C3D8C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20FC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34E8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8951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B88F6" w14:textId="77777777" w:rsidR="002B4B5E" w:rsidRDefault="002B4B5E" w:rsidP="00AA53A1">
            <w:pPr>
              <w:jc w:val="right"/>
            </w:pPr>
            <w:r>
              <w:t>24.138</w:t>
            </w:r>
          </w:p>
        </w:tc>
      </w:tr>
      <w:tr w:rsidR="002B4B5E" w14:paraId="7145924C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A2442C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1E23F3" w14:textId="77777777" w:rsidR="002B4B5E" w:rsidRDefault="002B4B5E" w:rsidP="00AA53A1">
            <w:r>
              <w:t>Moderate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6048F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F9AF4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C5FBA8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540CD0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7C448E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ECFE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59D1D7" w14:textId="77777777" w:rsidR="002B4B5E" w:rsidRDefault="002B4B5E" w:rsidP="00AA53A1">
            <w:pPr>
              <w:jc w:val="right"/>
            </w:pPr>
            <w:r>
              <w:t>309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D3FC8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8C5FBB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1266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A3FD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1FEFF6" w14:textId="77777777" w:rsidR="002B4B5E" w:rsidRDefault="002B4B5E" w:rsidP="00AA53A1">
            <w:pPr>
              <w:jc w:val="right"/>
            </w:pPr>
            <w:r>
              <w:t>53.276</w:t>
            </w:r>
          </w:p>
        </w:tc>
      </w:tr>
      <w:tr w:rsidR="002B4B5E" w14:paraId="3A4C1AAE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A5709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9BDA0" w14:textId="77777777" w:rsidR="002B4B5E" w:rsidRDefault="002B4B5E" w:rsidP="00AA53A1">
            <w:r>
              <w:t>Somewhat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AC764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30CE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3358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39C26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E2D583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25C700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02A1F" w14:textId="77777777" w:rsidR="002B4B5E" w:rsidRDefault="002B4B5E" w:rsidP="00AA53A1">
            <w:pPr>
              <w:jc w:val="right"/>
            </w:pPr>
            <w:r>
              <w:t>125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6CC4A0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FEE0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BCD2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A0AA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96F545" w14:textId="77777777" w:rsidR="002B4B5E" w:rsidRDefault="002B4B5E" w:rsidP="00AA53A1">
            <w:pPr>
              <w:jc w:val="right"/>
            </w:pPr>
            <w:r>
              <w:t>21.552</w:t>
            </w:r>
          </w:p>
        </w:tc>
      </w:tr>
      <w:tr w:rsidR="002B4B5E" w14:paraId="0450C543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A84B0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3D564" w14:textId="77777777" w:rsidR="002B4B5E" w:rsidRDefault="002B4B5E" w:rsidP="00AA53A1">
            <w:r>
              <w:t>Not at all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E227E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EDE1F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372CF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586F7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B973F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279B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2410B0" w14:textId="77777777" w:rsidR="002B4B5E" w:rsidRDefault="002B4B5E" w:rsidP="00AA53A1">
            <w:pPr>
              <w:jc w:val="right"/>
            </w:pPr>
            <w:r>
              <w:t>6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A0F40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BF4E77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3230D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809C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EB4206" w14:textId="77777777" w:rsidR="002B4B5E" w:rsidRDefault="002B4B5E" w:rsidP="00AA53A1">
            <w:pPr>
              <w:jc w:val="right"/>
            </w:pPr>
            <w:r>
              <w:t>1.034</w:t>
            </w:r>
          </w:p>
        </w:tc>
      </w:tr>
      <w:tr w:rsidR="002B4B5E" w14:paraId="59A408F2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C5017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895766" w14:textId="77777777" w:rsidR="002B4B5E" w:rsidRDefault="002B4B5E" w:rsidP="00AA53A1">
            <w:r>
              <w:t>Total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EAC41C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2612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50BA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DB9C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ECB72C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3BEF8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60A7AB" w14:textId="77777777" w:rsidR="002B4B5E" w:rsidRDefault="002B4B5E" w:rsidP="00AA53A1">
            <w:pPr>
              <w:jc w:val="right"/>
            </w:pPr>
            <w:r>
              <w:t>580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0D299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01FB0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7D53F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8C90F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A29E69" w14:textId="77777777" w:rsidR="002B4B5E" w:rsidRDefault="002B4B5E" w:rsidP="00AA53A1">
            <w:pPr>
              <w:jc w:val="right"/>
            </w:pPr>
            <w:r>
              <w:t>100.000</w:t>
            </w:r>
          </w:p>
        </w:tc>
      </w:tr>
      <w:tr w:rsidR="002B4B5E" w14:paraId="0B17DAB5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F80DD9" w14:textId="77777777" w:rsidR="002B4B5E" w:rsidRDefault="002B4B5E" w:rsidP="00AA53A1">
            <w:r>
              <w:t>Non-specific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3800D2" w14:textId="77777777" w:rsidR="002B4B5E" w:rsidRDefault="002B4B5E" w:rsidP="00AA53A1">
            <w:r>
              <w:t>A lot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843A99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C8F64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9C841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853E9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E78EC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31E8A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B800C0" w14:textId="77777777" w:rsidR="002B4B5E" w:rsidRDefault="002B4B5E" w:rsidP="00AA53A1">
            <w:pPr>
              <w:jc w:val="right"/>
            </w:pPr>
            <w:r>
              <w:t>112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019FAB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7156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CBF53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A4A1C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DE3157" w14:textId="77777777" w:rsidR="002B4B5E" w:rsidRDefault="002B4B5E" w:rsidP="00AA53A1">
            <w:pPr>
              <w:jc w:val="right"/>
            </w:pPr>
            <w:r>
              <w:t>19.684</w:t>
            </w:r>
          </w:p>
        </w:tc>
      </w:tr>
      <w:tr w:rsidR="002B4B5E" w14:paraId="36E275CC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E0E39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E46A96" w14:textId="77777777" w:rsidR="002B4B5E" w:rsidRDefault="002B4B5E" w:rsidP="00AA53A1">
            <w:r>
              <w:t>Moderate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D9DA15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0061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6452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77D6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28DB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29ED7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441EB" w14:textId="77777777" w:rsidR="002B4B5E" w:rsidRDefault="002B4B5E" w:rsidP="00AA53A1">
            <w:pPr>
              <w:jc w:val="right"/>
            </w:pPr>
            <w:r>
              <w:t>314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61CDD6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23FB7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3396E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F04A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276C0" w14:textId="77777777" w:rsidR="002B4B5E" w:rsidRDefault="002B4B5E" w:rsidP="00AA53A1">
            <w:pPr>
              <w:jc w:val="right"/>
            </w:pPr>
            <w:r>
              <w:t>55.185</w:t>
            </w:r>
          </w:p>
        </w:tc>
      </w:tr>
      <w:tr w:rsidR="002B4B5E" w14:paraId="17D0DFB4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CDE8FB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F9ECD" w14:textId="77777777" w:rsidR="002B4B5E" w:rsidRDefault="002B4B5E" w:rsidP="00AA53A1">
            <w:r>
              <w:t>Not at all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C1277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CD199B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BEF87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0EBEE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7D3C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4CD6B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B93DF7" w14:textId="77777777" w:rsidR="002B4B5E" w:rsidRDefault="002B4B5E" w:rsidP="00AA53A1">
            <w:pPr>
              <w:jc w:val="right"/>
            </w:pPr>
            <w:r>
              <w:t>6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AFA2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AAB62E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1BD5A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06ACB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6DC2A5" w14:textId="77777777" w:rsidR="002B4B5E" w:rsidRDefault="002B4B5E" w:rsidP="00AA53A1">
            <w:pPr>
              <w:jc w:val="right"/>
            </w:pPr>
            <w:r>
              <w:t>1.054</w:t>
            </w:r>
          </w:p>
        </w:tc>
      </w:tr>
      <w:tr w:rsidR="002B4B5E" w14:paraId="3B2B79A2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22B2DD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34A426" w14:textId="77777777" w:rsidR="002B4B5E" w:rsidRDefault="002B4B5E" w:rsidP="00AA53A1">
            <w:r>
              <w:t>Somewhat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8A13CD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6A30D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49DBB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7E41C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AE9B1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1218A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096F4" w14:textId="77777777" w:rsidR="002B4B5E" w:rsidRDefault="002B4B5E" w:rsidP="00AA53A1">
            <w:pPr>
              <w:jc w:val="right"/>
            </w:pPr>
            <w:r>
              <w:t>137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BF718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A30F24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88D20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9AF58B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AA512" w14:textId="77777777" w:rsidR="002B4B5E" w:rsidRDefault="002B4B5E" w:rsidP="00AA53A1">
            <w:pPr>
              <w:jc w:val="right"/>
            </w:pPr>
            <w:r>
              <w:t>24.077</w:t>
            </w:r>
          </w:p>
        </w:tc>
      </w:tr>
      <w:tr w:rsidR="002B4B5E" w14:paraId="2C0354C3" w14:textId="77777777" w:rsidTr="00AA53A1">
        <w:trPr>
          <w:trHeight w:val="315"/>
        </w:trPr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E60A61" w14:textId="77777777" w:rsidR="002B4B5E" w:rsidRDefault="002B4B5E" w:rsidP="00AA53A1">
            <w:r>
              <w:t xml:space="preserve"> </w:t>
            </w:r>
          </w:p>
        </w:tc>
        <w:tc>
          <w:tcPr>
            <w:tcW w:w="33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28EC80" w14:textId="77777777" w:rsidR="002B4B5E" w:rsidRDefault="002B4B5E" w:rsidP="00AA53A1">
            <w:r>
              <w:t>Total</w:t>
            </w:r>
          </w:p>
        </w:tc>
        <w:tc>
          <w:tcPr>
            <w:tcW w:w="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5CC5B" w14:textId="77777777" w:rsidR="002B4B5E" w:rsidRDefault="002B4B5E" w:rsidP="00AA53A1">
            <w:pPr>
              <w:rPr>
                <w:rFonts w:ascii="Arial" w:eastAsia="Arial" w:hAnsi="Arial" w:cs="Arial"/>
              </w:rPr>
            </w:pP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7DA17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7327C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88EFF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29F35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2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29489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93544" w14:textId="77777777" w:rsidR="002B4B5E" w:rsidRDefault="002B4B5E" w:rsidP="00AA53A1">
            <w:pPr>
              <w:jc w:val="right"/>
            </w:pPr>
            <w:r>
              <w:t>569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D6851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7B382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5E5207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1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D9B2E" w14:textId="77777777" w:rsidR="002B4B5E" w:rsidRDefault="002B4B5E" w:rsidP="00AA53A1">
            <w:pPr>
              <w:jc w:val="right"/>
            </w:pPr>
            <w: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B6F5DF" w14:textId="77777777" w:rsidR="002B4B5E" w:rsidRDefault="002B4B5E" w:rsidP="00AA53A1">
            <w:pPr>
              <w:jc w:val="right"/>
            </w:pPr>
            <w:r>
              <w:t>100.000</w:t>
            </w:r>
          </w:p>
        </w:tc>
      </w:tr>
    </w:tbl>
    <w:p w14:paraId="16D79422" w14:textId="77777777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62398734" w14:textId="77777777" w:rsidR="00D1426F" w:rsidRDefault="00D1426F" w:rsidP="002B4B5E">
      <w:pPr>
        <w:rPr>
          <w:rFonts w:ascii="Arial" w:eastAsia="Arial" w:hAnsi="Arial" w:cs="Arial"/>
        </w:rPr>
      </w:pPr>
    </w:p>
    <w:p w14:paraId="675AA747" w14:textId="38DBC5A1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Traditional CAC plots</w:t>
      </w:r>
    </w:p>
    <w:p w14:paraId="1BD04136" w14:textId="77777777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gure 1: 7-bin Traditional CAC</w:t>
      </w:r>
    </w:p>
    <w:p w14:paraId="1F62761B" w14:textId="77777777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6AEAD2BA" wp14:editId="4DA30F8C">
            <wp:extent cx="5943600" cy="29972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59BA35" w14:textId="77777777" w:rsidR="002B4B5E" w:rsidRDefault="002B4B5E" w:rsidP="002B4B5E">
      <w:pPr>
        <w:rPr>
          <w:rFonts w:ascii="Arial" w:eastAsia="Arial" w:hAnsi="Arial" w:cs="Arial"/>
        </w:rPr>
      </w:pPr>
    </w:p>
    <w:p w14:paraId="50495945" w14:textId="77777777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gure 2: 3-bin Traditional CAC</w:t>
      </w:r>
    </w:p>
    <w:p w14:paraId="28F299FD" w14:textId="77777777" w:rsidR="002B4B5E" w:rsidRDefault="002B4B5E" w:rsidP="002B4B5E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03984FF2" wp14:editId="31469A0D">
            <wp:extent cx="5683250" cy="398145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398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0A444A" w14:textId="77777777" w:rsidR="00292BC4" w:rsidRDefault="00292BC4"/>
    <w:sectPr w:rsidR="00292BC4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5E079" w14:textId="77777777" w:rsidR="00941649" w:rsidRDefault="00941649">
      <w:pPr>
        <w:spacing w:after="0" w:line="240" w:lineRule="auto"/>
      </w:pPr>
      <w:r>
        <w:separator/>
      </w:r>
    </w:p>
  </w:endnote>
  <w:endnote w:type="continuationSeparator" w:id="0">
    <w:p w14:paraId="350FED4C" w14:textId="77777777" w:rsidR="00941649" w:rsidRDefault="00941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1817F" w14:textId="77777777" w:rsidR="00941649" w:rsidRDefault="00941649">
      <w:pPr>
        <w:spacing w:after="0" w:line="240" w:lineRule="auto"/>
      </w:pPr>
      <w:r>
        <w:separator/>
      </w:r>
    </w:p>
  </w:footnote>
  <w:footnote w:type="continuationSeparator" w:id="0">
    <w:p w14:paraId="7F52125E" w14:textId="77777777" w:rsidR="00941649" w:rsidRDefault="009416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47DDB" w14:textId="77777777" w:rsidR="00953F35" w:rsidRDefault="002B4B5E">
    <w:pPr>
      <w:pBdr>
        <w:top w:val="nil"/>
        <w:left w:val="nil"/>
        <w:bottom w:val="nil"/>
        <w:right w:val="nil"/>
        <w:between w:val="nil"/>
      </w:pBdr>
      <w:spacing w:line="240" w:lineRule="auto"/>
      <w:rPr>
        <w:color w:val="000000"/>
      </w:rPr>
    </w:pPr>
    <w:r>
      <w:t xml:space="preserve">Pre-event Witness Instruction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6</w:t>
    </w:r>
    <w:r>
      <w:rPr>
        <w:color w:val="00000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B1113" w14:textId="77777777" w:rsidR="00953F35" w:rsidRDefault="002B4B5E">
    <w:pPr>
      <w:pBdr>
        <w:top w:val="nil"/>
        <w:left w:val="nil"/>
        <w:bottom w:val="nil"/>
        <w:right w:val="nil"/>
        <w:between w:val="nil"/>
      </w:pBdr>
      <w:spacing w:line="240" w:lineRule="auto"/>
      <w:rPr>
        <w:color w:val="000000"/>
      </w:rPr>
    </w:pPr>
    <w:r>
      <w:rPr>
        <w:color w:val="000000"/>
      </w:rPr>
      <w:t xml:space="preserve">Running head: </w:t>
    </w:r>
    <w:r>
      <w:t>Pre-event Witness Instruction</w:t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B5E"/>
    <w:rsid w:val="00000467"/>
    <w:rsid w:val="00000E2B"/>
    <w:rsid w:val="00001236"/>
    <w:rsid w:val="00006463"/>
    <w:rsid w:val="000111AA"/>
    <w:rsid w:val="00013A4A"/>
    <w:rsid w:val="00014481"/>
    <w:rsid w:val="0001477A"/>
    <w:rsid w:val="00015F0A"/>
    <w:rsid w:val="00022415"/>
    <w:rsid w:val="00022A18"/>
    <w:rsid w:val="0002387C"/>
    <w:rsid w:val="0002632B"/>
    <w:rsid w:val="000307C6"/>
    <w:rsid w:val="00031800"/>
    <w:rsid w:val="00032F03"/>
    <w:rsid w:val="0003318E"/>
    <w:rsid w:val="00034786"/>
    <w:rsid w:val="00036E4E"/>
    <w:rsid w:val="00037799"/>
    <w:rsid w:val="00037A37"/>
    <w:rsid w:val="000405C1"/>
    <w:rsid w:val="0004652B"/>
    <w:rsid w:val="000533A3"/>
    <w:rsid w:val="000536C5"/>
    <w:rsid w:val="000538CB"/>
    <w:rsid w:val="00053BFF"/>
    <w:rsid w:val="00065F15"/>
    <w:rsid w:val="0006601C"/>
    <w:rsid w:val="000717AC"/>
    <w:rsid w:val="00071C8E"/>
    <w:rsid w:val="000728FD"/>
    <w:rsid w:val="00076884"/>
    <w:rsid w:val="00083644"/>
    <w:rsid w:val="0008709E"/>
    <w:rsid w:val="000915D6"/>
    <w:rsid w:val="00091E7F"/>
    <w:rsid w:val="000971A3"/>
    <w:rsid w:val="00097867"/>
    <w:rsid w:val="00097C4C"/>
    <w:rsid w:val="000A1209"/>
    <w:rsid w:val="000A37A8"/>
    <w:rsid w:val="000A4482"/>
    <w:rsid w:val="000A4D84"/>
    <w:rsid w:val="000A5193"/>
    <w:rsid w:val="000B08E0"/>
    <w:rsid w:val="000B14D6"/>
    <w:rsid w:val="000B33BD"/>
    <w:rsid w:val="000B48E7"/>
    <w:rsid w:val="000B4F5F"/>
    <w:rsid w:val="000B7C53"/>
    <w:rsid w:val="000C1922"/>
    <w:rsid w:val="000C242A"/>
    <w:rsid w:val="000C445B"/>
    <w:rsid w:val="000C5471"/>
    <w:rsid w:val="000D0373"/>
    <w:rsid w:val="000D3901"/>
    <w:rsid w:val="000D47FB"/>
    <w:rsid w:val="000D6BA5"/>
    <w:rsid w:val="000D6E0B"/>
    <w:rsid w:val="000D76E3"/>
    <w:rsid w:val="000E1FA3"/>
    <w:rsid w:val="000E5281"/>
    <w:rsid w:val="000E730A"/>
    <w:rsid w:val="000F25CB"/>
    <w:rsid w:val="000F2C1E"/>
    <w:rsid w:val="000F305B"/>
    <w:rsid w:val="000F32F4"/>
    <w:rsid w:val="000F46A8"/>
    <w:rsid w:val="000F5EE0"/>
    <w:rsid w:val="00101B8F"/>
    <w:rsid w:val="001043F5"/>
    <w:rsid w:val="00110B3E"/>
    <w:rsid w:val="00111757"/>
    <w:rsid w:val="00115046"/>
    <w:rsid w:val="0012337B"/>
    <w:rsid w:val="0013008A"/>
    <w:rsid w:val="0013161C"/>
    <w:rsid w:val="001317D4"/>
    <w:rsid w:val="001347D8"/>
    <w:rsid w:val="00135705"/>
    <w:rsid w:val="00136DA4"/>
    <w:rsid w:val="00142B34"/>
    <w:rsid w:val="00147E81"/>
    <w:rsid w:val="001508F3"/>
    <w:rsid w:val="001509C4"/>
    <w:rsid w:val="001519F4"/>
    <w:rsid w:val="00156749"/>
    <w:rsid w:val="00162A70"/>
    <w:rsid w:val="001634BB"/>
    <w:rsid w:val="00167744"/>
    <w:rsid w:val="00167D52"/>
    <w:rsid w:val="00170BBC"/>
    <w:rsid w:val="00171079"/>
    <w:rsid w:val="00171D31"/>
    <w:rsid w:val="001818B3"/>
    <w:rsid w:val="00182F9C"/>
    <w:rsid w:val="00191025"/>
    <w:rsid w:val="0019189B"/>
    <w:rsid w:val="00192D4D"/>
    <w:rsid w:val="00194088"/>
    <w:rsid w:val="00196C6E"/>
    <w:rsid w:val="001A22CD"/>
    <w:rsid w:val="001A2582"/>
    <w:rsid w:val="001A266F"/>
    <w:rsid w:val="001A7E63"/>
    <w:rsid w:val="001B1B1B"/>
    <w:rsid w:val="001B6A4A"/>
    <w:rsid w:val="001B6E4F"/>
    <w:rsid w:val="001C1519"/>
    <w:rsid w:val="001C445B"/>
    <w:rsid w:val="001C480C"/>
    <w:rsid w:val="001C4ADA"/>
    <w:rsid w:val="001C4CD0"/>
    <w:rsid w:val="001C746B"/>
    <w:rsid w:val="001D12A5"/>
    <w:rsid w:val="001D182A"/>
    <w:rsid w:val="001D1A92"/>
    <w:rsid w:val="001D1C53"/>
    <w:rsid w:val="001D2967"/>
    <w:rsid w:val="001D370A"/>
    <w:rsid w:val="001D60FE"/>
    <w:rsid w:val="001E1EFD"/>
    <w:rsid w:val="001E2310"/>
    <w:rsid w:val="001E5C43"/>
    <w:rsid w:val="001E644E"/>
    <w:rsid w:val="001E65C6"/>
    <w:rsid w:val="001E7509"/>
    <w:rsid w:val="001F1CB7"/>
    <w:rsid w:val="001F3826"/>
    <w:rsid w:val="001F532E"/>
    <w:rsid w:val="001F5BB0"/>
    <w:rsid w:val="0020315A"/>
    <w:rsid w:val="00204F09"/>
    <w:rsid w:val="00206CA9"/>
    <w:rsid w:val="00210224"/>
    <w:rsid w:val="00210FAE"/>
    <w:rsid w:val="00212A4A"/>
    <w:rsid w:val="00217A6A"/>
    <w:rsid w:val="00220133"/>
    <w:rsid w:val="00220DFA"/>
    <w:rsid w:val="00221B3A"/>
    <w:rsid w:val="002221E4"/>
    <w:rsid w:val="0022232B"/>
    <w:rsid w:val="00231019"/>
    <w:rsid w:val="00234E7C"/>
    <w:rsid w:val="00235B5C"/>
    <w:rsid w:val="002366AF"/>
    <w:rsid w:val="002408A1"/>
    <w:rsid w:val="00240FDD"/>
    <w:rsid w:val="0024239B"/>
    <w:rsid w:val="0024535D"/>
    <w:rsid w:val="00246409"/>
    <w:rsid w:val="00247695"/>
    <w:rsid w:val="0025030D"/>
    <w:rsid w:val="00251AE1"/>
    <w:rsid w:val="00252329"/>
    <w:rsid w:val="00256BBA"/>
    <w:rsid w:val="0026230A"/>
    <w:rsid w:val="00263548"/>
    <w:rsid w:val="00267198"/>
    <w:rsid w:val="00272A40"/>
    <w:rsid w:val="00274090"/>
    <w:rsid w:val="00275C92"/>
    <w:rsid w:val="00281C1A"/>
    <w:rsid w:val="002826D2"/>
    <w:rsid w:val="00283128"/>
    <w:rsid w:val="002838BB"/>
    <w:rsid w:val="00284132"/>
    <w:rsid w:val="00284590"/>
    <w:rsid w:val="00284B5C"/>
    <w:rsid w:val="00290DA8"/>
    <w:rsid w:val="00292BC4"/>
    <w:rsid w:val="00293137"/>
    <w:rsid w:val="00293F9B"/>
    <w:rsid w:val="002A7234"/>
    <w:rsid w:val="002B4B5E"/>
    <w:rsid w:val="002B766E"/>
    <w:rsid w:val="002C030E"/>
    <w:rsid w:val="002C05F9"/>
    <w:rsid w:val="002C1A49"/>
    <w:rsid w:val="002C5066"/>
    <w:rsid w:val="002D0639"/>
    <w:rsid w:val="002E0321"/>
    <w:rsid w:val="002E168D"/>
    <w:rsid w:val="002E697D"/>
    <w:rsid w:val="002F29B3"/>
    <w:rsid w:val="002F324D"/>
    <w:rsid w:val="002F6E49"/>
    <w:rsid w:val="0030689E"/>
    <w:rsid w:val="003103EE"/>
    <w:rsid w:val="00316001"/>
    <w:rsid w:val="00317454"/>
    <w:rsid w:val="00321A68"/>
    <w:rsid w:val="00324AC0"/>
    <w:rsid w:val="00326380"/>
    <w:rsid w:val="00326CC1"/>
    <w:rsid w:val="00327798"/>
    <w:rsid w:val="00330A1B"/>
    <w:rsid w:val="00330E5E"/>
    <w:rsid w:val="00332BF6"/>
    <w:rsid w:val="00334845"/>
    <w:rsid w:val="0033564C"/>
    <w:rsid w:val="00341870"/>
    <w:rsid w:val="00341F24"/>
    <w:rsid w:val="00344A50"/>
    <w:rsid w:val="003577FB"/>
    <w:rsid w:val="00361161"/>
    <w:rsid w:val="00361BFF"/>
    <w:rsid w:val="0036333E"/>
    <w:rsid w:val="003636D2"/>
    <w:rsid w:val="003639EE"/>
    <w:rsid w:val="00367220"/>
    <w:rsid w:val="0037314F"/>
    <w:rsid w:val="003742B7"/>
    <w:rsid w:val="00375E2A"/>
    <w:rsid w:val="00376A0B"/>
    <w:rsid w:val="00376B62"/>
    <w:rsid w:val="003777D5"/>
    <w:rsid w:val="00381635"/>
    <w:rsid w:val="003829CC"/>
    <w:rsid w:val="00384742"/>
    <w:rsid w:val="0038780F"/>
    <w:rsid w:val="0039042C"/>
    <w:rsid w:val="003A0687"/>
    <w:rsid w:val="003A2119"/>
    <w:rsid w:val="003A2214"/>
    <w:rsid w:val="003A2C99"/>
    <w:rsid w:val="003A3943"/>
    <w:rsid w:val="003A5659"/>
    <w:rsid w:val="003A75CF"/>
    <w:rsid w:val="003B2CDC"/>
    <w:rsid w:val="003B2EEC"/>
    <w:rsid w:val="003B2FEA"/>
    <w:rsid w:val="003C203B"/>
    <w:rsid w:val="003C2186"/>
    <w:rsid w:val="003C2B62"/>
    <w:rsid w:val="003C3E25"/>
    <w:rsid w:val="003C770E"/>
    <w:rsid w:val="003D389C"/>
    <w:rsid w:val="003D481A"/>
    <w:rsid w:val="003D5AAE"/>
    <w:rsid w:val="003D5F2D"/>
    <w:rsid w:val="003D75F6"/>
    <w:rsid w:val="003D7775"/>
    <w:rsid w:val="003E11A1"/>
    <w:rsid w:val="003E4C07"/>
    <w:rsid w:val="003F4169"/>
    <w:rsid w:val="003F465A"/>
    <w:rsid w:val="003F6B10"/>
    <w:rsid w:val="004040CA"/>
    <w:rsid w:val="00416DC2"/>
    <w:rsid w:val="004174D5"/>
    <w:rsid w:val="004175EB"/>
    <w:rsid w:val="00421589"/>
    <w:rsid w:val="004225C1"/>
    <w:rsid w:val="00423318"/>
    <w:rsid w:val="004234DD"/>
    <w:rsid w:val="00435805"/>
    <w:rsid w:val="00436B5D"/>
    <w:rsid w:val="00446B3A"/>
    <w:rsid w:val="004472C9"/>
    <w:rsid w:val="004507FC"/>
    <w:rsid w:val="00454551"/>
    <w:rsid w:val="00454693"/>
    <w:rsid w:val="0045532F"/>
    <w:rsid w:val="004569D1"/>
    <w:rsid w:val="0045790B"/>
    <w:rsid w:val="004640FF"/>
    <w:rsid w:val="00470244"/>
    <w:rsid w:val="00473668"/>
    <w:rsid w:val="00473AB3"/>
    <w:rsid w:val="00474DBA"/>
    <w:rsid w:val="00474E4A"/>
    <w:rsid w:val="004775B9"/>
    <w:rsid w:val="00477E44"/>
    <w:rsid w:val="00482148"/>
    <w:rsid w:val="00482DF1"/>
    <w:rsid w:val="0048397D"/>
    <w:rsid w:val="00485640"/>
    <w:rsid w:val="00485A8F"/>
    <w:rsid w:val="00490A85"/>
    <w:rsid w:val="00490C95"/>
    <w:rsid w:val="004933E9"/>
    <w:rsid w:val="00494FF4"/>
    <w:rsid w:val="00495EE3"/>
    <w:rsid w:val="004A1375"/>
    <w:rsid w:val="004A1B0B"/>
    <w:rsid w:val="004A3378"/>
    <w:rsid w:val="004A7CFE"/>
    <w:rsid w:val="004B47C7"/>
    <w:rsid w:val="004B660E"/>
    <w:rsid w:val="004B6B8C"/>
    <w:rsid w:val="004B73D9"/>
    <w:rsid w:val="004C1447"/>
    <w:rsid w:val="004C42C0"/>
    <w:rsid w:val="004C5F67"/>
    <w:rsid w:val="004C6367"/>
    <w:rsid w:val="004C743A"/>
    <w:rsid w:val="004C7C3E"/>
    <w:rsid w:val="004D15AC"/>
    <w:rsid w:val="004D240A"/>
    <w:rsid w:val="004E2E4A"/>
    <w:rsid w:val="004E3B1D"/>
    <w:rsid w:val="004E69C4"/>
    <w:rsid w:val="004E7788"/>
    <w:rsid w:val="004F0C42"/>
    <w:rsid w:val="004F0F83"/>
    <w:rsid w:val="004F4EB3"/>
    <w:rsid w:val="004F5652"/>
    <w:rsid w:val="004F7D1C"/>
    <w:rsid w:val="00500317"/>
    <w:rsid w:val="00501A0A"/>
    <w:rsid w:val="00501DDB"/>
    <w:rsid w:val="00503913"/>
    <w:rsid w:val="005065EA"/>
    <w:rsid w:val="00506712"/>
    <w:rsid w:val="00506FAA"/>
    <w:rsid w:val="0051003E"/>
    <w:rsid w:val="005122F2"/>
    <w:rsid w:val="00513DC3"/>
    <w:rsid w:val="00515C8D"/>
    <w:rsid w:val="00517681"/>
    <w:rsid w:val="00520C5A"/>
    <w:rsid w:val="005249C5"/>
    <w:rsid w:val="00525B52"/>
    <w:rsid w:val="00531D9B"/>
    <w:rsid w:val="005464E5"/>
    <w:rsid w:val="005539B3"/>
    <w:rsid w:val="00556530"/>
    <w:rsid w:val="00557F99"/>
    <w:rsid w:val="00560B46"/>
    <w:rsid w:val="005654C5"/>
    <w:rsid w:val="00567630"/>
    <w:rsid w:val="00571685"/>
    <w:rsid w:val="00571E61"/>
    <w:rsid w:val="005726A0"/>
    <w:rsid w:val="005906C5"/>
    <w:rsid w:val="00590793"/>
    <w:rsid w:val="00592FDB"/>
    <w:rsid w:val="005959BD"/>
    <w:rsid w:val="00597B00"/>
    <w:rsid w:val="005A0CB3"/>
    <w:rsid w:val="005A2B45"/>
    <w:rsid w:val="005A5911"/>
    <w:rsid w:val="005A76EE"/>
    <w:rsid w:val="005A7DA4"/>
    <w:rsid w:val="005B3386"/>
    <w:rsid w:val="005C521E"/>
    <w:rsid w:val="005C656B"/>
    <w:rsid w:val="005D6656"/>
    <w:rsid w:val="005E32AB"/>
    <w:rsid w:val="005E4606"/>
    <w:rsid w:val="005E58F9"/>
    <w:rsid w:val="005E6033"/>
    <w:rsid w:val="005F5A0A"/>
    <w:rsid w:val="005F78CA"/>
    <w:rsid w:val="00600A51"/>
    <w:rsid w:val="00602559"/>
    <w:rsid w:val="00602D08"/>
    <w:rsid w:val="0060328D"/>
    <w:rsid w:val="00604CD1"/>
    <w:rsid w:val="006054E1"/>
    <w:rsid w:val="00605DD7"/>
    <w:rsid w:val="00607007"/>
    <w:rsid w:val="006164F4"/>
    <w:rsid w:val="006179CA"/>
    <w:rsid w:val="0062494F"/>
    <w:rsid w:val="006253A2"/>
    <w:rsid w:val="006309C2"/>
    <w:rsid w:val="00632E82"/>
    <w:rsid w:val="006337B6"/>
    <w:rsid w:val="0063452A"/>
    <w:rsid w:val="006417F4"/>
    <w:rsid w:val="006443F8"/>
    <w:rsid w:val="00644D29"/>
    <w:rsid w:val="006508AB"/>
    <w:rsid w:val="00654B92"/>
    <w:rsid w:val="006702D1"/>
    <w:rsid w:val="00670559"/>
    <w:rsid w:val="00670B03"/>
    <w:rsid w:val="006731ED"/>
    <w:rsid w:val="0067410A"/>
    <w:rsid w:val="00674DE5"/>
    <w:rsid w:val="00674E68"/>
    <w:rsid w:val="00677B88"/>
    <w:rsid w:val="006815D3"/>
    <w:rsid w:val="00684680"/>
    <w:rsid w:val="0068590E"/>
    <w:rsid w:val="00687C36"/>
    <w:rsid w:val="00691FDF"/>
    <w:rsid w:val="006946B1"/>
    <w:rsid w:val="00695D0A"/>
    <w:rsid w:val="0069726D"/>
    <w:rsid w:val="00697AFC"/>
    <w:rsid w:val="006A1E31"/>
    <w:rsid w:val="006B3784"/>
    <w:rsid w:val="006B4C3B"/>
    <w:rsid w:val="006B5C67"/>
    <w:rsid w:val="006C5466"/>
    <w:rsid w:val="006C5B64"/>
    <w:rsid w:val="006C6EB7"/>
    <w:rsid w:val="006D0CD0"/>
    <w:rsid w:val="006D1859"/>
    <w:rsid w:val="006D3D23"/>
    <w:rsid w:val="006D45A0"/>
    <w:rsid w:val="006D5DAD"/>
    <w:rsid w:val="006E07C2"/>
    <w:rsid w:val="006E32FE"/>
    <w:rsid w:val="006E34E6"/>
    <w:rsid w:val="006E590B"/>
    <w:rsid w:val="006F0765"/>
    <w:rsid w:val="006F4E71"/>
    <w:rsid w:val="006F6CE3"/>
    <w:rsid w:val="00700D96"/>
    <w:rsid w:val="00701848"/>
    <w:rsid w:val="0070318E"/>
    <w:rsid w:val="00705787"/>
    <w:rsid w:val="00711195"/>
    <w:rsid w:val="00711215"/>
    <w:rsid w:val="00716338"/>
    <w:rsid w:val="00717B56"/>
    <w:rsid w:val="00717B64"/>
    <w:rsid w:val="00717E76"/>
    <w:rsid w:val="007228A5"/>
    <w:rsid w:val="007228C2"/>
    <w:rsid w:val="00723587"/>
    <w:rsid w:val="00723BE3"/>
    <w:rsid w:val="0072479B"/>
    <w:rsid w:val="00730586"/>
    <w:rsid w:val="00730B8F"/>
    <w:rsid w:val="00731118"/>
    <w:rsid w:val="007317E2"/>
    <w:rsid w:val="00733B8F"/>
    <w:rsid w:val="0073554B"/>
    <w:rsid w:val="007355A6"/>
    <w:rsid w:val="00736715"/>
    <w:rsid w:val="00737AD9"/>
    <w:rsid w:val="007419FF"/>
    <w:rsid w:val="00743EB1"/>
    <w:rsid w:val="00743FD3"/>
    <w:rsid w:val="00744240"/>
    <w:rsid w:val="00750D2C"/>
    <w:rsid w:val="00750EA0"/>
    <w:rsid w:val="00754E09"/>
    <w:rsid w:val="0075518F"/>
    <w:rsid w:val="00760C9B"/>
    <w:rsid w:val="007616D6"/>
    <w:rsid w:val="00762936"/>
    <w:rsid w:val="007662FB"/>
    <w:rsid w:val="00766F31"/>
    <w:rsid w:val="00776F8D"/>
    <w:rsid w:val="00777C33"/>
    <w:rsid w:val="00783DEC"/>
    <w:rsid w:val="00784D89"/>
    <w:rsid w:val="007879B1"/>
    <w:rsid w:val="00790693"/>
    <w:rsid w:val="00791B03"/>
    <w:rsid w:val="0079311D"/>
    <w:rsid w:val="007A1AED"/>
    <w:rsid w:val="007A2819"/>
    <w:rsid w:val="007A4DC3"/>
    <w:rsid w:val="007A5455"/>
    <w:rsid w:val="007A7743"/>
    <w:rsid w:val="007B1E6B"/>
    <w:rsid w:val="007B29D4"/>
    <w:rsid w:val="007B38F2"/>
    <w:rsid w:val="007B6945"/>
    <w:rsid w:val="007B7E25"/>
    <w:rsid w:val="007B7EF0"/>
    <w:rsid w:val="007C1AD1"/>
    <w:rsid w:val="007C1FBC"/>
    <w:rsid w:val="007C38BF"/>
    <w:rsid w:val="007C3FA1"/>
    <w:rsid w:val="007D191B"/>
    <w:rsid w:val="007D373E"/>
    <w:rsid w:val="007D41C5"/>
    <w:rsid w:val="007D4ED9"/>
    <w:rsid w:val="007D55F0"/>
    <w:rsid w:val="007D5B9A"/>
    <w:rsid w:val="007E295B"/>
    <w:rsid w:val="007E3661"/>
    <w:rsid w:val="007F10F8"/>
    <w:rsid w:val="007F238F"/>
    <w:rsid w:val="007F2857"/>
    <w:rsid w:val="007F5A84"/>
    <w:rsid w:val="007F5DB3"/>
    <w:rsid w:val="007F70EE"/>
    <w:rsid w:val="007F7503"/>
    <w:rsid w:val="00802877"/>
    <w:rsid w:val="008040A4"/>
    <w:rsid w:val="0080575F"/>
    <w:rsid w:val="00805938"/>
    <w:rsid w:val="00806959"/>
    <w:rsid w:val="008123AE"/>
    <w:rsid w:val="0081662C"/>
    <w:rsid w:val="00816A2D"/>
    <w:rsid w:val="00822127"/>
    <w:rsid w:val="008238C9"/>
    <w:rsid w:val="00825B92"/>
    <w:rsid w:val="0082771C"/>
    <w:rsid w:val="00834725"/>
    <w:rsid w:val="008358EC"/>
    <w:rsid w:val="00837A9D"/>
    <w:rsid w:val="00840290"/>
    <w:rsid w:val="00841DB5"/>
    <w:rsid w:val="0084304E"/>
    <w:rsid w:val="008471BC"/>
    <w:rsid w:val="00847DA3"/>
    <w:rsid w:val="00850E79"/>
    <w:rsid w:val="00853D62"/>
    <w:rsid w:val="00854997"/>
    <w:rsid w:val="00855C10"/>
    <w:rsid w:val="0085692A"/>
    <w:rsid w:val="00856DC2"/>
    <w:rsid w:val="008616A2"/>
    <w:rsid w:val="00866FE5"/>
    <w:rsid w:val="00867E73"/>
    <w:rsid w:val="008712D2"/>
    <w:rsid w:val="008747DD"/>
    <w:rsid w:val="00875313"/>
    <w:rsid w:val="008753A3"/>
    <w:rsid w:val="00876923"/>
    <w:rsid w:val="00876FC6"/>
    <w:rsid w:val="008844EC"/>
    <w:rsid w:val="0088594F"/>
    <w:rsid w:val="008861D8"/>
    <w:rsid w:val="00886D59"/>
    <w:rsid w:val="008902A9"/>
    <w:rsid w:val="008910E7"/>
    <w:rsid w:val="00893CDF"/>
    <w:rsid w:val="008A2B51"/>
    <w:rsid w:val="008B1424"/>
    <w:rsid w:val="008B2358"/>
    <w:rsid w:val="008B31F4"/>
    <w:rsid w:val="008B32AD"/>
    <w:rsid w:val="008B41F0"/>
    <w:rsid w:val="008B441B"/>
    <w:rsid w:val="008B5369"/>
    <w:rsid w:val="008B7D68"/>
    <w:rsid w:val="008C2DC1"/>
    <w:rsid w:val="008C3CE1"/>
    <w:rsid w:val="008C43C6"/>
    <w:rsid w:val="008C7F7F"/>
    <w:rsid w:val="008D0AD2"/>
    <w:rsid w:val="008D40C1"/>
    <w:rsid w:val="008D5256"/>
    <w:rsid w:val="008D5F36"/>
    <w:rsid w:val="008D6B06"/>
    <w:rsid w:val="008D6D2F"/>
    <w:rsid w:val="008E223A"/>
    <w:rsid w:val="008E3F69"/>
    <w:rsid w:val="008E568A"/>
    <w:rsid w:val="008F3D72"/>
    <w:rsid w:val="008F4128"/>
    <w:rsid w:val="009101BE"/>
    <w:rsid w:val="00912BFC"/>
    <w:rsid w:val="0091410A"/>
    <w:rsid w:val="00914241"/>
    <w:rsid w:val="0091516B"/>
    <w:rsid w:val="009172AB"/>
    <w:rsid w:val="00917A39"/>
    <w:rsid w:val="00922A8F"/>
    <w:rsid w:val="00923DDE"/>
    <w:rsid w:val="00924B8E"/>
    <w:rsid w:val="00927173"/>
    <w:rsid w:val="0092787F"/>
    <w:rsid w:val="00931A8E"/>
    <w:rsid w:val="00931BBF"/>
    <w:rsid w:val="00931CD0"/>
    <w:rsid w:val="0093310A"/>
    <w:rsid w:val="00934AC1"/>
    <w:rsid w:val="00937A7A"/>
    <w:rsid w:val="00937C47"/>
    <w:rsid w:val="00941649"/>
    <w:rsid w:val="0094697B"/>
    <w:rsid w:val="00951477"/>
    <w:rsid w:val="00955B45"/>
    <w:rsid w:val="009615EF"/>
    <w:rsid w:val="00961C84"/>
    <w:rsid w:val="00962E7E"/>
    <w:rsid w:val="00963315"/>
    <w:rsid w:val="009700DD"/>
    <w:rsid w:val="009714F0"/>
    <w:rsid w:val="009721E5"/>
    <w:rsid w:val="00972567"/>
    <w:rsid w:val="009744E4"/>
    <w:rsid w:val="0097599E"/>
    <w:rsid w:val="00984854"/>
    <w:rsid w:val="00985A08"/>
    <w:rsid w:val="00987CA8"/>
    <w:rsid w:val="00991143"/>
    <w:rsid w:val="00991EEB"/>
    <w:rsid w:val="00994AC1"/>
    <w:rsid w:val="00996783"/>
    <w:rsid w:val="00996878"/>
    <w:rsid w:val="009A1920"/>
    <w:rsid w:val="009A2ADA"/>
    <w:rsid w:val="009A35FF"/>
    <w:rsid w:val="009B0E5D"/>
    <w:rsid w:val="009B4336"/>
    <w:rsid w:val="009B52F2"/>
    <w:rsid w:val="009C1789"/>
    <w:rsid w:val="009C4A41"/>
    <w:rsid w:val="009C5473"/>
    <w:rsid w:val="009C65B1"/>
    <w:rsid w:val="009C736D"/>
    <w:rsid w:val="009D1F15"/>
    <w:rsid w:val="009D6D91"/>
    <w:rsid w:val="009D7116"/>
    <w:rsid w:val="009E4FB8"/>
    <w:rsid w:val="009E6656"/>
    <w:rsid w:val="009F32C8"/>
    <w:rsid w:val="009F37EA"/>
    <w:rsid w:val="009F414E"/>
    <w:rsid w:val="009F4431"/>
    <w:rsid w:val="009F4C0F"/>
    <w:rsid w:val="00A01EB8"/>
    <w:rsid w:val="00A06915"/>
    <w:rsid w:val="00A07DDA"/>
    <w:rsid w:val="00A11C23"/>
    <w:rsid w:val="00A14C39"/>
    <w:rsid w:val="00A16170"/>
    <w:rsid w:val="00A21638"/>
    <w:rsid w:val="00A22AFA"/>
    <w:rsid w:val="00A22BD4"/>
    <w:rsid w:val="00A22FED"/>
    <w:rsid w:val="00A23965"/>
    <w:rsid w:val="00A25658"/>
    <w:rsid w:val="00A25F64"/>
    <w:rsid w:val="00A270BD"/>
    <w:rsid w:val="00A31853"/>
    <w:rsid w:val="00A320E5"/>
    <w:rsid w:val="00A35BF4"/>
    <w:rsid w:val="00A37816"/>
    <w:rsid w:val="00A428D9"/>
    <w:rsid w:val="00A43565"/>
    <w:rsid w:val="00A46894"/>
    <w:rsid w:val="00A46D29"/>
    <w:rsid w:val="00A473C0"/>
    <w:rsid w:val="00A57A52"/>
    <w:rsid w:val="00A57B6D"/>
    <w:rsid w:val="00A648D2"/>
    <w:rsid w:val="00A66F89"/>
    <w:rsid w:val="00A70D8C"/>
    <w:rsid w:val="00A73F3B"/>
    <w:rsid w:val="00A832EF"/>
    <w:rsid w:val="00A853C1"/>
    <w:rsid w:val="00A85F68"/>
    <w:rsid w:val="00A9243C"/>
    <w:rsid w:val="00A92E49"/>
    <w:rsid w:val="00A93D92"/>
    <w:rsid w:val="00AA04CF"/>
    <w:rsid w:val="00AA27D6"/>
    <w:rsid w:val="00AA304E"/>
    <w:rsid w:val="00AA3160"/>
    <w:rsid w:val="00AA4A41"/>
    <w:rsid w:val="00AB2E87"/>
    <w:rsid w:val="00AB4EB7"/>
    <w:rsid w:val="00AB5F78"/>
    <w:rsid w:val="00AC084A"/>
    <w:rsid w:val="00AC0A55"/>
    <w:rsid w:val="00AC126E"/>
    <w:rsid w:val="00AC41DE"/>
    <w:rsid w:val="00AC4D12"/>
    <w:rsid w:val="00AC54A3"/>
    <w:rsid w:val="00AC565F"/>
    <w:rsid w:val="00AC6039"/>
    <w:rsid w:val="00AD3CA9"/>
    <w:rsid w:val="00AE1329"/>
    <w:rsid w:val="00AE2048"/>
    <w:rsid w:val="00AE3077"/>
    <w:rsid w:val="00AE3412"/>
    <w:rsid w:val="00AE6B6C"/>
    <w:rsid w:val="00AE6D95"/>
    <w:rsid w:val="00AF0F10"/>
    <w:rsid w:val="00AF1C87"/>
    <w:rsid w:val="00AF3FFA"/>
    <w:rsid w:val="00AF4B61"/>
    <w:rsid w:val="00AF6347"/>
    <w:rsid w:val="00AF7FA6"/>
    <w:rsid w:val="00B01689"/>
    <w:rsid w:val="00B01708"/>
    <w:rsid w:val="00B01E3C"/>
    <w:rsid w:val="00B063BA"/>
    <w:rsid w:val="00B07922"/>
    <w:rsid w:val="00B11DC5"/>
    <w:rsid w:val="00B122BC"/>
    <w:rsid w:val="00B159D9"/>
    <w:rsid w:val="00B2012E"/>
    <w:rsid w:val="00B2250B"/>
    <w:rsid w:val="00B23A7A"/>
    <w:rsid w:val="00B32841"/>
    <w:rsid w:val="00B34D42"/>
    <w:rsid w:val="00B40041"/>
    <w:rsid w:val="00B413EE"/>
    <w:rsid w:val="00B419AD"/>
    <w:rsid w:val="00B42940"/>
    <w:rsid w:val="00B47376"/>
    <w:rsid w:val="00B47E0B"/>
    <w:rsid w:val="00B54EA2"/>
    <w:rsid w:val="00B57DA7"/>
    <w:rsid w:val="00B601DD"/>
    <w:rsid w:val="00B603E1"/>
    <w:rsid w:val="00B622CE"/>
    <w:rsid w:val="00B62872"/>
    <w:rsid w:val="00B63095"/>
    <w:rsid w:val="00B63505"/>
    <w:rsid w:val="00B64ADC"/>
    <w:rsid w:val="00B655E4"/>
    <w:rsid w:val="00B67774"/>
    <w:rsid w:val="00B70E7E"/>
    <w:rsid w:val="00B71E9A"/>
    <w:rsid w:val="00B74EE3"/>
    <w:rsid w:val="00B80ABB"/>
    <w:rsid w:val="00B90014"/>
    <w:rsid w:val="00B90D6D"/>
    <w:rsid w:val="00B92A0B"/>
    <w:rsid w:val="00BA7149"/>
    <w:rsid w:val="00BB38B7"/>
    <w:rsid w:val="00BB5911"/>
    <w:rsid w:val="00BB6632"/>
    <w:rsid w:val="00BB70B4"/>
    <w:rsid w:val="00BC0CED"/>
    <w:rsid w:val="00BC4135"/>
    <w:rsid w:val="00BC7081"/>
    <w:rsid w:val="00BC7591"/>
    <w:rsid w:val="00BD0863"/>
    <w:rsid w:val="00BD0DB4"/>
    <w:rsid w:val="00BD1C71"/>
    <w:rsid w:val="00BD55B3"/>
    <w:rsid w:val="00BD7A7D"/>
    <w:rsid w:val="00BE3A3A"/>
    <w:rsid w:val="00BE3F66"/>
    <w:rsid w:val="00BE5C47"/>
    <w:rsid w:val="00BE6710"/>
    <w:rsid w:val="00BE68E9"/>
    <w:rsid w:val="00BF18BB"/>
    <w:rsid w:val="00BF2ECB"/>
    <w:rsid w:val="00BF48EC"/>
    <w:rsid w:val="00BF4B57"/>
    <w:rsid w:val="00C02BA2"/>
    <w:rsid w:val="00C0471A"/>
    <w:rsid w:val="00C0495D"/>
    <w:rsid w:val="00C04A6F"/>
    <w:rsid w:val="00C05527"/>
    <w:rsid w:val="00C061A6"/>
    <w:rsid w:val="00C07E65"/>
    <w:rsid w:val="00C121E2"/>
    <w:rsid w:val="00C12478"/>
    <w:rsid w:val="00C23F92"/>
    <w:rsid w:val="00C25056"/>
    <w:rsid w:val="00C25E8B"/>
    <w:rsid w:val="00C274CE"/>
    <w:rsid w:val="00C27FE0"/>
    <w:rsid w:val="00C30A49"/>
    <w:rsid w:val="00C30CC4"/>
    <w:rsid w:val="00C33467"/>
    <w:rsid w:val="00C4025D"/>
    <w:rsid w:val="00C42621"/>
    <w:rsid w:val="00C4572C"/>
    <w:rsid w:val="00C46253"/>
    <w:rsid w:val="00C47C44"/>
    <w:rsid w:val="00C47DD1"/>
    <w:rsid w:val="00C503A3"/>
    <w:rsid w:val="00C506DF"/>
    <w:rsid w:val="00C54A35"/>
    <w:rsid w:val="00C54D49"/>
    <w:rsid w:val="00C617D1"/>
    <w:rsid w:val="00C66968"/>
    <w:rsid w:val="00C66A90"/>
    <w:rsid w:val="00C754B9"/>
    <w:rsid w:val="00C80A50"/>
    <w:rsid w:val="00C85A1B"/>
    <w:rsid w:val="00C85D3C"/>
    <w:rsid w:val="00C87859"/>
    <w:rsid w:val="00C9358C"/>
    <w:rsid w:val="00C9558D"/>
    <w:rsid w:val="00C95A1C"/>
    <w:rsid w:val="00CA1ADB"/>
    <w:rsid w:val="00CA2408"/>
    <w:rsid w:val="00CA3956"/>
    <w:rsid w:val="00CA6712"/>
    <w:rsid w:val="00CA7B25"/>
    <w:rsid w:val="00CB0688"/>
    <w:rsid w:val="00CB21AB"/>
    <w:rsid w:val="00CB26F0"/>
    <w:rsid w:val="00CB332B"/>
    <w:rsid w:val="00CB593B"/>
    <w:rsid w:val="00CB68C1"/>
    <w:rsid w:val="00CB7DF6"/>
    <w:rsid w:val="00CC1178"/>
    <w:rsid w:val="00CC140D"/>
    <w:rsid w:val="00CC7DDD"/>
    <w:rsid w:val="00CD0705"/>
    <w:rsid w:val="00CD3168"/>
    <w:rsid w:val="00CD6AC2"/>
    <w:rsid w:val="00CD739B"/>
    <w:rsid w:val="00CD7CA4"/>
    <w:rsid w:val="00CE1B03"/>
    <w:rsid w:val="00CE3A70"/>
    <w:rsid w:val="00CE5271"/>
    <w:rsid w:val="00CE5A82"/>
    <w:rsid w:val="00CE6ABD"/>
    <w:rsid w:val="00CF0D83"/>
    <w:rsid w:val="00CF1195"/>
    <w:rsid w:val="00CF11C0"/>
    <w:rsid w:val="00CF3DF4"/>
    <w:rsid w:val="00D022F9"/>
    <w:rsid w:val="00D074AC"/>
    <w:rsid w:val="00D07FD5"/>
    <w:rsid w:val="00D1249F"/>
    <w:rsid w:val="00D1259F"/>
    <w:rsid w:val="00D1426F"/>
    <w:rsid w:val="00D1681A"/>
    <w:rsid w:val="00D17C4A"/>
    <w:rsid w:val="00D23BDC"/>
    <w:rsid w:val="00D27719"/>
    <w:rsid w:val="00D302E6"/>
    <w:rsid w:val="00D33917"/>
    <w:rsid w:val="00D33972"/>
    <w:rsid w:val="00D358F1"/>
    <w:rsid w:val="00D401B3"/>
    <w:rsid w:val="00D40980"/>
    <w:rsid w:val="00D40B5A"/>
    <w:rsid w:val="00D427B8"/>
    <w:rsid w:val="00D4337D"/>
    <w:rsid w:val="00D458DF"/>
    <w:rsid w:val="00D45971"/>
    <w:rsid w:val="00D47766"/>
    <w:rsid w:val="00D65A32"/>
    <w:rsid w:val="00D66A9E"/>
    <w:rsid w:val="00D67AAE"/>
    <w:rsid w:val="00D72D96"/>
    <w:rsid w:val="00D72FF0"/>
    <w:rsid w:val="00D74917"/>
    <w:rsid w:val="00D7615C"/>
    <w:rsid w:val="00D807C0"/>
    <w:rsid w:val="00D83043"/>
    <w:rsid w:val="00D835A1"/>
    <w:rsid w:val="00D849EE"/>
    <w:rsid w:val="00D850CF"/>
    <w:rsid w:val="00D90DAE"/>
    <w:rsid w:val="00D90DC2"/>
    <w:rsid w:val="00D92D59"/>
    <w:rsid w:val="00D95A4F"/>
    <w:rsid w:val="00D976C4"/>
    <w:rsid w:val="00DA5352"/>
    <w:rsid w:val="00DB75BF"/>
    <w:rsid w:val="00DC5ABA"/>
    <w:rsid w:val="00DD0839"/>
    <w:rsid w:val="00DD10DB"/>
    <w:rsid w:val="00DD15D8"/>
    <w:rsid w:val="00DD4542"/>
    <w:rsid w:val="00DD5517"/>
    <w:rsid w:val="00DE00C3"/>
    <w:rsid w:val="00DE4210"/>
    <w:rsid w:val="00DE733E"/>
    <w:rsid w:val="00DE7E8A"/>
    <w:rsid w:val="00DF0866"/>
    <w:rsid w:val="00DF2163"/>
    <w:rsid w:val="00DF6E9C"/>
    <w:rsid w:val="00E0172F"/>
    <w:rsid w:val="00E01EFB"/>
    <w:rsid w:val="00E037A8"/>
    <w:rsid w:val="00E049E2"/>
    <w:rsid w:val="00E11314"/>
    <w:rsid w:val="00E15F9F"/>
    <w:rsid w:val="00E16C25"/>
    <w:rsid w:val="00E21D46"/>
    <w:rsid w:val="00E24CDE"/>
    <w:rsid w:val="00E2507C"/>
    <w:rsid w:val="00E2799A"/>
    <w:rsid w:val="00E30111"/>
    <w:rsid w:val="00E31116"/>
    <w:rsid w:val="00E35D77"/>
    <w:rsid w:val="00E401F1"/>
    <w:rsid w:val="00E42E64"/>
    <w:rsid w:val="00E430E6"/>
    <w:rsid w:val="00E56590"/>
    <w:rsid w:val="00E5709B"/>
    <w:rsid w:val="00E616F7"/>
    <w:rsid w:val="00E627D8"/>
    <w:rsid w:val="00E630CA"/>
    <w:rsid w:val="00E63C73"/>
    <w:rsid w:val="00E67028"/>
    <w:rsid w:val="00E67D4B"/>
    <w:rsid w:val="00E74FB3"/>
    <w:rsid w:val="00E841BD"/>
    <w:rsid w:val="00E853A0"/>
    <w:rsid w:val="00E8598D"/>
    <w:rsid w:val="00E904AB"/>
    <w:rsid w:val="00E944FE"/>
    <w:rsid w:val="00E960EB"/>
    <w:rsid w:val="00E97AE9"/>
    <w:rsid w:val="00EA08F8"/>
    <w:rsid w:val="00EA1A7C"/>
    <w:rsid w:val="00EA309B"/>
    <w:rsid w:val="00EB066C"/>
    <w:rsid w:val="00EB0F46"/>
    <w:rsid w:val="00EB728A"/>
    <w:rsid w:val="00EC0F31"/>
    <w:rsid w:val="00EC2A23"/>
    <w:rsid w:val="00EC47B5"/>
    <w:rsid w:val="00EC521B"/>
    <w:rsid w:val="00ED098B"/>
    <w:rsid w:val="00ED1251"/>
    <w:rsid w:val="00ED4D48"/>
    <w:rsid w:val="00ED638D"/>
    <w:rsid w:val="00ED7A98"/>
    <w:rsid w:val="00EE0242"/>
    <w:rsid w:val="00EE2A55"/>
    <w:rsid w:val="00EE5BA0"/>
    <w:rsid w:val="00EF223E"/>
    <w:rsid w:val="00EF3789"/>
    <w:rsid w:val="00EF44D7"/>
    <w:rsid w:val="00EF62C7"/>
    <w:rsid w:val="00F0646C"/>
    <w:rsid w:val="00F10ADD"/>
    <w:rsid w:val="00F11080"/>
    <w:rsid w:val="00F12E74"/>
    <w:rsid w:val="00F156C1"/>
    <w:rsid w:val="00F20605"/>
    <w:rsid w:val="00F20F66"/>
    <w:rsid w:val="00F21DB4"/>
    <w:rsid w:val="00F245F8"/>
    <w:rsid w:val="00F2699A"/>
    <w:rsid w:val="00F2757E"/>
    <w:rsid w:val="00F339CB"/>
    <w:rsid w:val="00F3544B"/>
    <w:rsid w:val="00F35AC3"/>
    <w:rsid w:val="00F41EEB"/>
    <w:rsid w:val="00F4361A"/>
    <w:rsid w:val="00F519AF"/>
    <w:rsid w:val="00F52254"/>
    <w:rsid w:val="00F5230F"/>
    <w:rsid w:val="00F54915"/>
    <w:rsid w:val="00F54938"/>
    <w:rsid w:val="00F54D10"/>
    <w:rsid w:val="00F54F00"/>
    <w:rsid w:val="00F56E03"/>
    <w:rsid w:val="00F60F6B"/>
    <w:rsid w:val="00F63F3D"/>
    <w:rsid w:val="00F64202"/>
    <w:rsid w:val="00F66EDD"/>
    <w:rsid w:val="00F71608"/>
    <w:rsid w:val="00F721F3"/>
    <w:rsid w:val="00F7776B"/>
    <w:rsid w:val="00F90567"/>
    <w:rsid w:val="00F91E6E"/>
    <w:rsid w:val="00F928D8"/>
    <w:rsid w:val="00F95F1A"/>
    <w:rsid w:val="00F961CB"/>
    <w:rsid w:val="00F96F9B"/>
    <w:rsid w:val="00F97C61"/>
    <w:rsid w:val="00FA0883"/>
    <w:rsid w:val="00FA6339"/>
    <w:rsid w:val="00FA6C4F"/>
    <w:rsid w:val="00FB160F"/>
    <w:rsid w:val="00FB52A3"/>
    <w:rsid w:val="00FC47D1"/>
    <w:rsid w:val="00FC4A1E"/>
    <w:rsid w:val="00FC4F55"/>
    <w:rsid w:val="00FD60E9"/>
    <w:rsid w:val="00FD70C6"/>
    <w:rsid w:val="00FE0F9F"/>
    <w:rsid w:val="00FE29C9"/>
    <w:rsid w:val="00FF1AF6"/>
    <w:rsid w:val="00FF5541"/>
    <w:rsid w:val="00F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90168"/>
  <w15:chartTrackingRefBased/>
  <w15:docId w15:val="{A280B50F-EED5-4A5A-B487-37D7C25A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Baldassari, Dr. Mario</cp:lastModifiedBy>
  <cp:revision>4</cp:revision>
  <dcterms:created xsi:type="dcterms:W3CDTF">2023-02-24T16:17:00Z</dcterms:created>
  <dcterms:modified xsi:type="dcterms:W3CDTF">2023-02-24T16:19:00Z</dcterms:modified>
</cp:coreProperties>
</file>